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481B6" w14:textId="1AD371F5" w:rsidR="00650ECE" w:rsidRPr="00A8115C" w:rsidRDefault="00650EC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="00EA1047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1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.</w:t>
      </w:r>
      <w:r w:rsidR="00EA1047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</w:t>
      </w:r>
      <w:r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Reports on the comparison</w:t>
      </w:r>
      <w:r w:rsidR="007258AD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of answer-score distribution </w:t>
      </w:r>
      <w:r w:rsidR="00DB1BF1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in terms of</w:t>
      </w:r>
      <w:r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mean values for each evaluation </w:t>
      </w:r>
      <w:r w:rsidR="00EA1047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criterion</w:t>
      </w:r>
      <w:r w:rsidR="007258AD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(answers collected across all four domains)</w:t>
      </w:r>
      <w:r w:rsidR="00EA1047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650ECE" w:rsidRPr="00A8115C" w14:paraId="6713AC65" w14:textId="77777777" w:rsidTr="00650ECE">
        <w:tc>
          <w:tcPr>
            <w:tcW w:w="953" w:type="dxa"/>
          </w:tcPr>
          <w:p w14:paraId="265DE0CD" w14:textId="56656823" w:rsidR="00650ECE" w:rsidRPr="00A8115C" w:rsidRDefault="00650ECE" w:rsidP="00B401A6">
            <w:r w:rsidRPr="00A8115C">
              <w:t>Mean</w:t>
            </w:r>
          </w:p>
        </w:tc>
        <w:tc>
          <w:tcPr>
            <w:tcW w:w="933" w:type="dxa"/>
          </w:tcPr>
          <w:p w14:paraId="7A85DDA1" w14:textId="77777777" w:rsidR="00650ECE" w:rsidRPr="00A8115C" w:rsidRDefault="00650ECE" w:rsidP="00B401A6">
            <w:r w:rsidRPr="00A8115C">
              <w:t>EQ1</w:t>
            </w:r>
          </w:p>
        </w:tc>
        <w:tc>
          <w:tcPr>
            <w:tcW w:w="933" w:type="dxa"/>
          </w:tcPr>
          <w:p w14:paraId="7C945C6D" w14:textId="77777777" w:rsidR="00650ECE" w:rsidRPr="00A8115C" w:rsidRDefault="00650ECE" w:rsidP="00B401A6">
            <w:r w:rsidRPr="00A8115C">
              <w:t>EQ2</w:t>
            </w:r>
          </w:p>
        </w:tc>
        <w:tc>
          <w:tcPr>
            <w:tcW w:w="933" w:type="dxa"/>
          </w:tcPr>
          <w:p w14:paraId="62AAB403" w14:textId="77777777" w:rsidR="00650ECE" w:rsidRPr="00A8115C" w:rsidRDefault="00650ECE" w:rsidP="00B401A6">
            <w:r w:rsidRPr="00A8115C">
              <w:t>EQ3</w:t>
            </w:r>
          </w:p>
        </w:tc>
        <w:tc>
          <w:tcPr>
            <w:tcW w:w="933" w:type="dxa"/>
          </w:tcPr>
          <w:p w14:paraId="49C8BF04" w14:textId="77777777" w:rsidR="00650ECE" w:rsidRPr="00A8115C" w:rsidRDefault="00650ECE" w:rsidP="00B401A6">
            <w:r w:rsidRPr="00A8115C">
              <w:t>EQ4</w:t>
            </w:r>
          </w:p>
        </w:tc>
        <w:tc>
          <w:tcPr>
            <w:tcW w:w="933" w:type="dxa"/>
          </w:tcPr>
          <w:p w14:paraId="3554D3D2" w14:textId="77777777" w:rsidR="00650ECE" w:rsidRPr="00A8115C" w:rsidRDefault="00650ECE" w:rsidP="00B401A6">
            <w:r w:rsidRPr="00A8115C">
              <w:t>EQ5</w:t>
            </w:r>
          </w:p>
        </w:tc>
        <w:tc>
          <w:tcPr>
            <w:tcW w:w="933" w:type="dxa"/>
          </w:tcPr>
          <w:p w14:paraId="124EF130" w14:textId="77777777" w:rsidR="00650ECE" w:rsidRPr="00A8115C" w:rsidRDefault="00650ECE" w:rsidP="00B401A6">
            <w:r w:rsidRPr="00A8115C">
              <w:t>EQ6</w:t>
            </w:r>
          </w:p>
        </w:tc>
        <w:tc>
          <w:tcPr>
            <w:tcW w:w="933" w:type="dxa"/>
          </w:tcPr>
          <w:p w14:paraId="7987865E" w14:textId="77777777" w:rsidR="00650ECE" w:rsidRPr="00A8115C" w:rsidRDefault="00650ECE" w:rsidP="00B401A6">
            <w:r w:rsidRPr="00A8115C">
              <w:t>EQ7</w:t>
            </w:r>
          </w:p>
        </w:tc>
        <w:tc>
          <w:tcPr>
            <w:tcW w:w="933" w:type="dxa"/>
          </w:tcPr>
          <w:p w14:paraId="5F3AAC5F" w14:textId="77777777" w:rsidR="00650ECE" w:rsidRPr="00A8115C" w:rsidRDefault="00650ECE" w:rsidP="00B401A6">
            <w:r w:rsidRPr="00A8115C">
              <w:t>EQ8</w:t>
            </w:r>
          </w:p>
        </w:tc>
        <w:tc>
          <w:tcPr>
            <w:tcW w:w="933" w:type="dxa"/>
          </w:tcPr>
          <w:p w14:paraId="68F3ABD3" w14:textId="77777777" w:rsidR="00650ECE" w:rsidRPr="00A8115C" w:rsidRDefault="00650ECE" w:rsidP="00B401A6">
            <w:r w:rsidRPr="00A8115C">
              <w:t>EQ9</w:t>
            </w:r>
          </w:p>
        </w:tc>
      </w:tr>
      <w:tr w:rsidR="00650ECE" w:rsidRPr="00A8115C" w14:paraId="5F2B9214" w14:textId="77777777" w:rsidTr="00650ECE">
        <w:tc>
          <w:tcPr>
            <w:tcW w:w="953" w:type="dxa"/>
          </w:tcPr>
          <w:p w14:paraId="78C98A5C" w14:textId="121E6A34" w:rsidR="00650ECE" w:rsidRPr="00A8115C" w:rsidRDefault="00650ECE" w:rsidP="00B401A6">
            <w:pPr>
              <w:rPr>
                <w:b/>
              </w:rPr>
            </w:pPr>
            <w:r w:rsidRPr="00A8115C">
              <w:rPr>
                <w:b/>
              </w:rPr>
              <w:t>C1</w:t>
            </w:r>
          </w:p>
        </w:tc>
        <w:tc>
          <w:tcPr>
            <w:tcW w:w="933" w:type="dxa"/>
          </w:tcPr>
          <w:p w14:paraId="66CDEC4C" w14:textId="77777777" w:rsidR="00650ECE" w:rsidRPr="00A8115C" w:rsidRDefault="00650ECE" w:rsidP="00B401A6">
            <w:r w:rsidRPr="00A8115C">
              <w:t>6.15</w:t>
            </w:r>
          </w:p>
        </w:tc>
        <w:tc>
          <w:tcPr>
            <w:tcW w:w="933" w:type="dxa"/>
          </w:tcPr>
          <w:p w14:paraId="04EF09A3" w14:textId="77777777" w:rsidR="00650ECE" w:rsidRPr="00A8115C" w:rsidRDefault="00650ECE" w:rsidP="00B401A6">
            <w:r w:rsidRPr="00A8115C">
              <w:t>6.45</w:t>
            </w:r>
          </w:p>
        </w:tc>
        <w:tc>
          <w:tcPr>
            <w:tcW w:w="933" w:type="dxa"/>
          </w:tcPr>
          <w:p w14:paraId="61516683" w14:textId="77777777" w:rsidR="00650ECE" w:rsidRPr="00A8115C" w:rsidRDefault="00650ECE" w:rsidP="00B401A6">
            <w:r w:rsidRPr="00A8115C">
              <w:t>6.40</w:t>
            </w:r>
          </w:p>
        </w:tc>
        <w:tc>
          <w:tcPr>
            <w:tcW w:w="933" w:type="dxa"/>
          </w:tcPr>
          <w:p w14:paraId="0AD6A78E" w14:textId="77777777" w:rsidR="00650ECE" w:rsidRPr="00A8115C" w:rsidRDefault="00650ECE" w:rsidP="00B401A6">
            <w:r w:rsidRPr="00A8115C">
              <w:t>5.86</w:t>
            </w:r>
          </w:p>
        </w:tc>
        <w:tc>
          <w:tcPr>
            <w:tcW w:w="933" w:type="dxa"/>
          </w:tcPr>
          <w:p w14:paraId="67E69EA4" w14:textId="77777777" w:rsidR="00650ECE" w:rsidRPr="00A8115C" w:rsidRDefault="00650ECE" w:rsidP="00B401A6">
            <w:r w:rsidRPr="00A8115C">
              <w:t>6.00</w:t>
            </w:r>
          </w:p>
        </w:tc>
        <w:tc>
          <w:tcPr>
            <w:tcW w:w="933" w:type="dxa"/>
          </w:tcPr>
          <w:p w14:paraId="1560F24A" w14:textId="77777777" w:rsidR="00650ECE" w:rsidRPr="00A8115C" w:rsidRDefault="00650ECE" w:rsidP="00B401A6">
            <w:r w:rsidRPr="00A8115C">
              <w:t>5.44</w:t>
            </w:r>
          </w:p>
        </w:tc>
        <w:tc>
          <w:tcPr>
            <w:tcW w:w="933" w:type="dxa"/>
          </w:tcPr>
          <w:p w14:paraId="433BCC43" w14:textId="77777777" w:rsidR="00650ECE" w:rsidRPr="00A8115C" w:rsidRDefault="00650ECE" w:rsidP="00B401A6">
            <w:r w:rsidRPr="00A8115C">
              <w:t>6.07</w:t>
            </w:r>
          </w:p>
        </w:tc>
        <w:tc>
          <w:tcPr>
            <w:tcW w:w="933" w:type="dxa"/>
          </w:tcPr>
          <w:p w14:paraId="6817F5D6" w14:textId="77777777" w:rsidR="00650ECE" w:rsidRPr="00A8115C" w:rsidRDefault="00650ECE" w:rsidP="00B401A6">
            <w:r w:rsidRPr="00A8115C">
              <w:t>6.39</w:t>
            </w:r>
          </w:p>
        </w:tc>
        <w:tc>
          <w:tcPr>
            <w:tcW w:w="933" w:type="dxa"/>
          </w:tcPr>
          <w:p w14:paraId="7A3F083A" w14:textId="77777777" w:rsidR="00650ECE" w:rsidRPr="00A8115C" w:rsidRDefault="00650ECE" w:rsidP="00B401A6">
            <w:r w:rsidRPr="00A8115C">
              <w:t>5.67</w:t>
            </w:r>
          </w:p>
        </w:tc>
      </w:tr>
      <w:tr w:rsidR="00650ECE" w:rsidRPr="00A8115C" w14:paraId="1A20FBBC" w14:textId="77777777" w:rsidTr="00650ECE">
        <w:tc>
          <w:tcPr>
            <w:tcW w:w="953" w:type="dxa"/>
          </w:tcPr>
          <w:p w14:paraId="1E0DBD34" w14:textId="0951158D" w:rsidR="00650ECE" w:rsidRPr="00A8115C" w:rsidRDefault="00650ECE" w:rsidP="00650ECE">
            <w:pPr>
              <w:rPr>
                <w:b/>
              </w:rPr>
            </w:pPr>
            <w:r w:rsidRPr="00A8115C">
              <w:rPr>
                <w:b/>
              </w:rPr>
              <w:t>C2</w:t>
            </w:r>
          </w:p>
        </w:tc>
        <w:tc>
          <w:tcPr>
            <w:tcW w:w="933" w:type="dxa"/>
          </w:tcPr>
          <w:p w14:paraId="10204065" w14:textId="23182404" w:rsidR="00650ECE" w:rsidRPr="00A8115C" w:rsidRDefault="00650ECE" w:rsidP="00650ECE">
            <w:r w:rsidRPr="00A8115C">
              <w:t>6.21</w:t>
            </w:r>
          </w:p>
        </w:tc>
        <w:tc>
          <w:tcPr>
            <w:tcW w:w="933" w:type="dxa"/>
          </w:tcPr>
          <w:p w14:paraId="405327A0" w14:textId="691E8CB0" w:rsidR="00650ECE" w:rsidRPr="00A8115C" w:rsidRDefault="00650ECE" w:rsidP="00650ECE">
            <w:r w:rsidRPr="00A8115C">
              <w:t>6.51</w:t>
            </w:r>
          </w:p>
        </w:tc>
        <w:tc>
          <w:tcPr>
            <w:tcW w:w="933" w:type="dxa"/>
          </w:tcPr>
          <w:p w14:paraId="51240329" w14:textId="590C78DD" w:rsidR="00650ECE" w:rsidRPr="00A8115C" w:rsidRDefault="00650ECE" w:rsidP="00650ECE">
            <w:r w:rsidRPr="00A8115C">
              <w:t>6.41</w:t>
            </w:r>
          </w:p>
        </w:tc>
        <w:tc>
          <w:tcPr>
            <w:tcW w:w="933" w:type="dxa"/>
          </w:tcPr>
          <w:p w14:paraId="6D9A1428" w14:textId="7704F5A1" w:rsidR="00650ECE" w:rsidRPr="00A8115C" w:rsidRDefault="00650ECE" w:rsidP="00650ECE">
            <w:r w:rsidRPr="00A8115C">
              <w:t>6.26</w:t>
            </w:r>
          </w:p>
        </w:tc>
        <w:tc>
          <w:tcPr>
            <w:tcW w:w="933" w:type="dxa"/>
          </w:tcPr>
          <w:p w14:paraId="4B0441AF" w14:textId="5D4F6154" w:rsidR="00650ECE" w:rsidRPr="00A8115C" w:rsidRDefault="00650ECE" w:rsidP="00650ECE">
            <w:r w:rsidRPr="00A8115C">
              <w:t>6.10</w:t>
            </w:r>
          </w:p>
        </w:tc>
        <w:tc>
          <w:tcPr>
            <w:tcW w:w="933" w:type="dxa"/>
          </w:tcPr>
          <w:p w14:paraId="7D58B9DA" w14:textId="7BB3B681" w:rsidR="00650ECE" w:rsidRPr="00A8115C" w:rsidRDefault="00650ECE" w:rsidP="00650ECE">
            <w:r w:rsidRPr="00A8115C">
              <w:t>4.58</w:t>
            </w:r>
          </w:p>
        </w:tc>
        <w:tc>
          <w:tcPr>
            <w:tcW w:w="933" w:type="dxa"/>
          </w:tcPr>
          <w:p w14:paraId="4FDED3E2" w14:textId="5A937CF5" w:rsidR="00650ECE" w:rsidRPr="00A8115C" w:rsidRDefault="00650ECE" w:rsidP="00650ECE">
            <w:r w:rsidRPr="00A8115C">
              <w:t>6.11</w:t>
            </w:r>
          </w:p>
        </w:tc>
        <w:tc>
          <w:tcPr>
            <w:tcW w:w="933" w:type="dxa"/>
          </w:tcPr>
          <w:p w14:paraId="32737053" w14:textId="5E67DF4D" w:rsidR="00650ECE" w:rsidRPr="00A8115C" w:rsidRDefault="00650ECE" w:rsidP="00650ECE">
            <w:r w:rsidRPr="00A8115C">
              <w:t>6.45</w:t>
            </w:r>
          </w:p>
        </w:tc>
        <w:tc>
          <w:tcPr>
            <w:tcW w:w="933" w:type="dxa"/>
          </w:tcPr>
          <w:p w14:paraId="11A8F739" w14:textId="421BE909" w:rsidR="00650ECE" w:rsidRPr="00A8115C" w:rsidRDefault="00650ECE" w:rsidP="00650ECE">
            <w:r w:rsidRPr="00A8115C">
              <w:t>5.96</w:t>
            </w:r>
          </w:p>
        </w:tc>
      </w:tr>
    </w:tbl>
    <w:p w14:paraId="7113F9AA" w14:textId="77777777" w:rsidR="00650ECE" w:rsidRPr="00A8115C" w:rsidRDefault="00650EC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</w:p>
    <w:p w14:paraId="224CC35E" w14:textId="6F3F7738" w:rsidR="00650ECE" w:rsidRPr="00A8115C" w:rsidRDefault="00650ECE" w:rsidP="00650EC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="00EA1047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2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.</w:t>
      </w:r>
      <w:r w:rsidR="00EA1047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</w:t>
      </w:r>
      <w:r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Reports on the comparison of</w:t>
      </w:r>
      <w:r w:rsidR="00894409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answer-score distribution in terms of</w:t>
      </w:r>
      <w:r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standard deviation values for each evaluation criterion </w:t>
      </w:r>
      <w:r w:rsidR="00894409" w:rsidRPr="00A8115C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(answers collected across all four domai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650ECE" w:rsidRPr="00A8115C" w14:paraId="768BA50D" w14:textId="77777777" w:rsidTr="00650ECE">
        <w:tc>
          <w:tcPr>
            <w:tcW w:w="1277" w:type="dxa"/>
          </w:tcPr>
          <w:p w14:paraId="75EFB813" w14:textId="5DA16D28" w:rsidR="00650ECE" w:rsidRPr="00A8115C" w:rsidRDefault="00650ECE" w:rsidP="00B401A6">
            <w:r w:rsidRPr="00A8115C">
              <w:t>Std Dev</w:t>
            </w:r>
          </w:p>
        </w:tc>
        <w:tc>
          <w:tcPr>
            <w:tcW w:w="897" w:type="dxa"/>
          </w:tcPr>
          <w:p w14:paraId="0875A352" w14:textId="77777777" w:rsidR="00650ECE" w:rsidRPr="00A8115C" w:rsidRDefault="00650ECE" w:rsidP="00B401A6">
            <w:r w:rsidRPr="00A8115C">
              <w:t>EQ1</w:t>
            </w:r>
          </w:p>
        </w:tc>
        <w:tc>
          <w:tcPr>
            <w:tcW w:w="897" w:type="dxa"/>
          </w:tcPr>
          <w:p w14:paraId="2407425A" w14:textId="77777777" w:rsidR="00650ECE" w:rsidRPr="00A8115C" w:rsidRDefault="00650ECE" w:rsidP="00B401A6">
            <w:r w:rsidRPr="00A8115C">
              <w:t>EQ2</w:t>
            </w:r>
          </w:p>
        </w:tc>
        <w:tc>
          <w:tcPr>
            <w:tcW w:w="897" w:type="dxa"/>
          </w:tcPr>
          <w:p w14:paraId="45894E10" w14:textId="77777777" w:rsidR="00650ECE" w:rsidRPr="00A8115C" w:rsidRDefault="00650ECE" w:rsidP="00B401A6">
            <w:r w:rsidRPr="00A8115C">
              <w:t>EQ3</w:t>
            </w:r>
          </w:p>
        </w:tc>
        <w:tc>
          <w:tcPr>
            <w:tcW w:w="897" w:type="dxa"/>
          </w:tcPr>
          <w:p w14:paraId="3F848DB6" w14:textId="77777777" w:rsidR="00650ECE" w:rsidRPr="00A8115C" w:rsidRDefault="00650ECE" w:rsidP="00B401A6">
            <w:r w:rsidRPr="00A8115C">
              <w:t>EQ4</w:t>
            </w:r>
          </w:p>
        </w:tc>
        <w:tc>
          <w:tcPr>
            <w:tcW w:w="897" w:type="dxa"/>
          </w:tcPr>
          <w:p w14:paraId="5B3D470C" w14:textId="77777777" w:rsidR="00650ECE" w:rsidRPr="00A8115C" w:rsidRDefault="00650ECE" w:rsidP="00B401A6">
            <w:r w:rsidRPr="00A8115C">
              <w:t>EQ5</w:t>
            </w:r>
          </w:p>
        </w:tc>
        <w:tc>
          <w:tcPr>
            <w:tcW w:w="897" w:type="dxa"/>
          </w:tcPr>
          <w:p w14:paraId="58DB7F95" w14:textId="77777777" w:rsidR="00650ECE" w:rsidRPr="00A8115C" w:rsidRDefault="00650ECE" w:rsidP="00B401A6">
            <w:r w:rsidRPr="00A8115C">
              <w:t>EQ6</w:t>
            </w:r>
          </w:p>
        </w:tc>
        <w:tc>
          <w:tcPr>
            <w:tcW w:w="897" w:type="dxa"/>
          </w:tcPr>
          <w:p w14:paraId="77BA6A5E" w14:textId="77777777" w:rsidR="00650ECE" w:rsidRPr="00A8115C" w:rsidRDefault="00650ECE" w:rsidP="00B401A6">
            <w:r w:rsidRPr="00A8115C">
              <w:t>EQ7</w:t>
            </w:r>
          </w:p>
        </w:tc>
        <w:tc>
          <w:tcPr>
            <w:tcW w:w="897" w:type="dxa"/>
          </w:tcPr>
          <w:p w14:paraId="458F7FED" w14:textId="77777777" w:rsidR="00650ECE" w:rsidRPr="00A8115C" w:rsidRDefault="00650ECE" w:rsidP="00B401A6">
            <w:r w:rsidRPr="00A8115C">
              <w:t>EQ8</w:t>
            </w:r>
          </w:p>
        </w:tc>
        <w:tc>
          <w:tcPr>
            <w:tcW w:w="897" w:type="dxa"/>
          </w:tcPr>
          <w:p w14:paraId="2D2B709B" w14:textId="77777777" w:rsidR="00650ECE" w:rsidRPr="00A8115C" w:rsidRDefault="00650ECE" w:rsidP="00B401A6">
            <w:r w:rsidRPr="00A8115C">
              <w:t>EQ9</w:t>
            </w:r>
          </w:p>
        </w:tc>
      </w:tr>
      <w:tr w:rsidR="00650ECE" w:rsidRPr="00A8115C" w14:paraId="2BF49F74" w14:textId="77777777" w:rsidTr="00650ECE">
        <w:tc>
          <w:tcPr>
            <w:tcW w:w="1277" w:type="dxa"/>
          </w:tcPr>
          <w:p w14:paraId="6647CD25" w14:textId="77777777" w:rsidR="00650ECE" w:rsidRPr="00A8115C" w:rsidRDefault="00650ECE" w:rsidP="00650ECE">
            <w:pPr>
              <w:rPr>
                <w:b/>
              </w:rPr>
            </w:pPr>
            <w:r w:rsidRPr="00A8115C">
              <w:rPr>
                <w:b/>
              </w:rPr>
              <w:t>C1</w:t>
            </w:r>
          </w:p>
        </w:tc>
        <w:tc>
          <w:tcPr>
            <w:tcW w:w="897" w:type="dxa"/>
          </w:tcPr>
          <w:p w14:paraId="6B95F428" w14:textId="254EC803" w:rsidR="00650ECE" w:rsidRPr="00A8115C" w:rsidRDefault="00650ECE" w:rsidP="00650ECE">
            <w:r w:rsidRPr="00A8115C">
              <w:t>1.03</w:t>
            </w:r>
          </w:p>
        </w:tc>
        <w:tc>
          <w:tcPr>
            <w:tcW w:w="897" w:type="dxa"/>
          </w:tcPr>
          <w:p w14:paraId="72C49C10" w14:textId="64F40643" w:rsidR="00650ECE" w:rsidRPr="00A8115C" w:rsidRDefault="00650ECE" w:rsidP="00650ECE">
            <w:r w:rsidRPr="00A8115C">
              <w:t>0.82</w:t>
            </w:r>
          </w:p>
        </w:tc>
        <w:tc>
          <w:tcPr>
            <w:tcW w:w="897" w:type="dxa"/>
          </w:tcPr>
          <w:p w14:paraId="7BA403A0" w14:textId="3F23764C" w:rsidR="00650ECE" w:rsidRPr="00A8115C" w:rsidRDefault="00650ECE" w:rsidP="00650ECE">
            <w:r w:rsidRPr="00A8115C">
              <w:t>0.95</w:t>
            </w:r>
          </w:p>
        </w:tc>
        <w:tc>
          <w:tcPr>
            <w:tcW w:w="897" w:type="dxa"/>
          </w:tcPr>
          <w:p w14:paraId="5E2C0E07" w14:textId="54B101C7" w:rsidR="00650ECE" w:rsidRPr="00A8115C" w:rsidRDefault="00650ECE" w:rsidP="00650ECE">
            <w:r w:rsidRPr="00A8115C">
              <w:t>1.30</w:t>
            </w:r>
          </w:p>
        </w:tc>
        <w:tc>
          <w:tcPr>
            <w:tcW w:w="897" w:type="dxa"/>
          </w:tcPr>
          <w:p w14:paraId="5B231AF4" w14:textId="3C553D91" w:rsidR="00650ECE" w:rsidRPr="00A8115C" w:rsidRDefault="00650ECE" w:rsidP="00650ECE">
            <w:r w:rsidRPr="00A8115C">
              <w:t>1.22</w:t>
            </w:r>
          </w:p>
        </w:tc>
        <w:tc>
          <w:tcPr>
            <w:tcW w:w="897" w:type="dxa"/>
          </w:tcPr>
          <w:p w14:paraId="6CCDD882" w14:textId="65AA44A3" w:rsidR="00650ECE" w:rsidRPr="00A8115C" w:rsidRDefault="00650ECE" w:rsidP="00650ECE">
            <w:r w:rsidRPr="00A8115C">
              <w:t>1.49</w:t>
            </w:r>
          </w:p>
        </w:tc>
        <w:tc>
          <w:tcPr>
            <w:tcW w:w="897" w:type="dxa"/>
          </w:tcPr>
          <w:p w14:paraId="2FF7D336" w14:textId="4468A9DA" w:rsidR="00650ECE" w:rsidRPr="00A8115C" w:rsidRDefault="00650ECE" w:rsidP="00650ECE">
            <w:r w:rsidRPr="00A8115C">
              <w:t>1.22</w:t>
            </w:r>
          </w:p>
        </w:tc>
        <w:tc>
          <w:tcPr>
            <w:tcW w:w="897" w:type="dxa"/>
          </w:tcPr>
          <w:p w14:paraId="516E8C51" w14:textId="4CFC9BD0" w:rsidR="00650ECE" w:rsidRPr="00A8115C" w:rsidRDefault="00650ECE" w:rsidP="00650ECE">
            <w:r w:rsidRPr="00A8115C">
              <w:t>1.04</w:t>
            </w:r>
          </w:p>
        </w:tc>
        <w:tc>
          <w:tcPr>
            <w:tcW w:w="897" w:type="dxa"/>
          </w:tcPr>
          <w:p w14:paraId="1909E721" w14:textId="1A96AE55" w:rsidR="00650ECE" w:rsidRPr="00A8115C" w:rsidRDefault="00650ECE" w:rsidP="00650ECE">
            <w:r w:rsidRPr="00A8115C">
              <w:t>1.34</w:t>
            </w:r>
          </w:p>
        </w:tc>
      </w:tr>
      <w:tr w:rsidR="00650ECE" w14:paraId="1C71614F" w14:textId="77777777" w:rsidTr="00650ECE">
        <w:tc>
          <w:tcPr>
            <w:tcW w:w="1277" w:type="dxa"/>
          </w:tcPr>
          <w:p w14:paraId="6295DD09" w14:textId="77777777" w:rsidR="00650ECE" w:rsidRPr="00A8115C" w:rsidRDefault="00650ECE" w:rsidP="00650ECE">
            <w:pPr>
              <w:rPr>
                <w:b/>
              </w:rPr>
            </w:pPr>
            <w:r w:rsidRPr="00A8115C">
              <w:rPr>
                <w:b/>
              </w:rPr>
              <w:t>C2</w:t>
            </w:r>
          </w:p>
        </w:tc>
        <w:tc>
          <w:tcPr>
            <w:tcW w:w="897" w:type="dxa"/>
          </w:tcPr>
          <w:p w14:paraId="2A4D8F71" w14:textId="685FF207" w:rsidR="00650ECE" w:rsidRPr="00A8115C" w:rsidRDefault="00650ECE" w:rsidP="00650ECE">
            <w:r w:rsidRPr="00A8115C">
              <w:t>1.03</w:t>
            </w:r>
          </w:p>
        </w:tc>
        <w:tc>
          <w:tcPr>
            <w:tcW w:w="897" w:type="dxa"/>
          </w:tcPr>
          <w:p w14:paraId="7C84AE79" w14:textId="42022A79" w:rsidR="00650ECE" w:rsidRPr="00A8115C" w:rsidRDefault="00650ECE" w:rsidP="00650ECE">
            <w:r w:rsidRPr="00A8115C">
              <w:t>0.78</w:t>
            </w:r>
          </w:p>
        </w:tc>
        <w:tc>
          <w:tcPr>
            <w:tcW w:w="897" w:type="dxa"/>
          </w:tcPr>
          <w:p w14:paraId="092662A7" w14:textId="506C57E7" w:rsidR="00650ECE" w:rsidRPr="00A8115C" w:rsidRDefault="00650ECE" w:rsidP="00650ECE">
            <w:r w:rsidRPr="00A8115C">
              <w:t>0.96</w:t>
            </w:r>
          </w:p>
        </w:tc>
        <w:tc>
          <w:tcPr>
            <w:tcW w:w="897" w:type="dxa"/>
          </w:tcPr>
          <w:p w14:paraId="20A35C8A" w14:textId="12AADF26" w:rsidR="00650ECE" w:rsidRPr="00A8115C" w:rsidRDefault="00650ECE" w:rsidP="00650ECE">
            <w:r w:rsidRPr="00A8115C">
              <w:t>1.20</w:t>
            </w:r>
          </w:p>
        </w:tc>
        <w:tc>
          <w:tcPr>
            <w:tcW w:w="897" w:type="dxa"/>
          </w:tcPr>
          <w:p w14:paraId="3621D2A1" w14:textId="5E9880E9" w:rsidR="00650ECE" w:rsidRPr="00A8115C" w:rsidRDefault="00650ECE" w:rsidP="00650ECE">
            <w:r w:rsidRPr="00A8115C">
              <w:t>1.15</w:t>
            </w:r>
          </w:p>
        </w:tc>
        <w:tc>
          <w:tcPr>
            <w:tcW w:w="897" w:type="dxa"/>
          </w:tcPr>
          <w:p w14:paraId="4A9A42AE" w14:textId="6EB71BC0" w:rsidR="00650ECE" w:rsidRPr="00A8115C" w:rsidRDefault="00650ECE" w:rsidP="00650ECE">
            <w:r w:rsidRPr="00A8115C">
              <w:t>2.16</w:t>
            </w:r>
          </w:p>
        </w:tc>
        <w:tc>
          <w:tcPr>
            <w:tcW w:w="897" w:type="dxa"/>
          </w:tcPr>
          <w:p w14:paraId="1AFCDF09" w14:textId="6D6EF079" w:rsidR="00650ECE" w:rsidRPr="00A8115C" w:rsidRDefault="00650ECE" w:rsidP="00650ECE">
            <w:r w:rsidRPr="00A8115C">
              <w:t>1.21</w:t>
            </w:r>
          </w:p>
        </w:tc>
        <w:tc>
          <w:tcPr>
            <w:tcW w:w="897" w:type="dxa"/>
          </w:tcPr>
          <w:p w14:paraId="72051D3B" w14:textId="7520D584" w:rsidR="00650ECE" w:rsidRPr="00A8115C" w:rsidRDefault="00650ECE" w:rsidP="00650ECE">
            <w:r w:rsidRPr="00A8115C">
              <w:t>0.92</w:t>
            </w:r>
          </w:p>
        </w:tc>
        <w:tc>
          <w:tcPr>
            <w:tcW w:w="897" w:type="dxa"/>
          </w:tcPr>
          <w:p w14:paraId="493F4CC8" w14:textId="7140E609" w:rsidR="00650ECE" w:rsidRDefault="00650ECE" w:rsidP="00650ECE">
            <w:r w:rsidRPr="00A8115C">
              <w:t>1.32</w:t>
            </w:r>
          </w:p>
        </w:tc>
      </w:tr>
    </w:tbl>
    <w:p w14:paraId="44AEE692" w14:textId="77777777" w:rsidR="00650ECE" w:rsidRDefault="00650ECE" w:rsidP="00650EC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</w:p>
    <w:p w14:paraId="6E246E6E" w14:textId="70CD8D69" w:rsidR="00083A1E" w:rsidRPr="00083A1E" w:rsidRDefault="00083A1E" w:rsidP="00083A1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3.</w:t>
      </w:r>
      <w:r w:rsidRPr="00083A1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Reports on the comparison of answer-score distribution in terms of mean values for each evaluation criterion (answers collected from the </w:t>
      </w:r>
      <w:r w:rsidRPr="008643B9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cultural values </w:t>
      </w:r>
      <w:r w:rsidRPr="00083A1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doma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083A1E" w:rsidRPr="00796494" w14:paraId="52C949BF" w14:textId="77777777" w:rsidTr="00CB7A7E">
        <w:tc>
          <w:tcPr>
            <w:tcW w:w="953" w:type="dxa"/>
          </w:tcPr>
          <w:p w14:paraId="06AD5685" w14:textId="77777777" w:rsidR="00083A1E" w:rsidRPr="00796494" w:rsidRDefault="00083A1E" w:rsidP="00CB7A7E">
            <w:r w:rsidRPr="00796494">
              <w:t>Mean</w:t>
            </w:r>
          </w:p>
        </w:tc>
        <w:tc>
          <w:tcPr>
            <w:tcW w:w="933" w:type="dxa"/>
          </w:tcPr>
          <w:p w14:paraId="42DCD6CD" w14:textId="77777777" w:rsidR="00083A1E" w:rsidRPr="00796494" w:rsidRDefault="00083A1E" w:rsidP="00CB7A7E">
            <w:r w:rsidRPr="00796494">
              <w:t>EQ1</w:t>
            </w:r>
          </w:p>
        </w:tc>
        <w:tc>
          <w:tcPr>
            <w:tcW w:w="933" w:type="dxa"/>
          </w:tcPr>
          <w:p w14:paraId="2D294FF0" w14:textId="77777777" w:rsidR="00083A1E" w:rsidRPr="00796494" w:rsidRDefault="00083A1E" w:rsidP="00CB7A7E">
            <w:r w:rsidRPr="00796494">
              <w:t>EQ2</w:t>
            </w:r>
          </w:p>
        </w:tc>
        <w:tc>
          <w:tcPr>
            <w:tcW w:w="933" w:type="dxa"/>
          </w:tcPr>
          <w:p w14:paraId="24EC7F62" w14:textId="77777777" w:rsidR="00083A1E" w:rsidRPr="00796494" w:rsidRDefault="00083A1E" w:rsidP="00CB7A7E">
            <w:r w:rsidRPr="00796494">
              <w:t>EQ3</w:t>
            </w:r>
          </w:p>
        </w:tc>
        <w:tc>
          <w:tcPr>
            <w:tcW w:w="933" w:type="dxa"/>
          </w:tcPr>
          <w:p w14:paraId="1FDF9A3C" w14:textId="77777777" w:rsidR="00083A1E" w:rsidRPr="00796494" w:rsidRDefault="00083A1E" w:rsidP="00CB7A7E">
            <w:r w:rsidRPr="00796494">
              <w:t>EQ4</w:t>
            </w:r>
          </w:p>
        </w:tc>
        <w:tc>
          <w:tcPr>
            <w:tcW w:w="933" w:type="dxa"/>
          </w:tcPr>
          <w:p w14:paraId="602CBC26" w14:textId="77777777" w:rsidR="00083A1E" w:rsidRPr="00796494" w:rsidRDefault="00083A1E" w:rsidP="00CB7A7E">
            <w:r w:rsidRPr="00796494">
              <w:t>EQ5</w:t>
            </w:r>
          </w:p>
        </w:tc>
        <w:tc>
          <w:tcPr>
            <w:tcW w:w="933" w:type="dxa"/>
          </w:tcPr>
          <w:p w14:paraId="2F3ADB2B" w14:textId="77777777" w:rsidR="00083A1E" w:rsidRPr="00796494" w:rsidRDefault="00083A1E" w:rsidP="00CB7A7E">
            <w:r w:rsidRPr="00796494">
              <w:t>EQ6</w:t>
            </w:r>
          </w:p>
        </w:tc>
        <w:tc>
          <w:tcPr>
            <w:tcW w:w="933" w:type="dxa"/>
          </w:tcPr>
          <w:p w14:paraId="7FF6C088" w14:textId="77777777" w:rsidR="00083A1E" w:rsidRPr="00796494" w:rsidRDefault="00083A1E" w:rsidP="00CB7A7E">
            <w:r w:rsidRPr="00796494">
              <w:t>EQ7</w:t>
            </w:r>
          </w:p>
        </w:tc>
        <w:tc>
          <w:tcPr>
            <w:tcW w:w="933" w:type="dxa"/>
          </w:tcPr>
          <w:p w14:paraId="38451F49" w14:textId="77777777" w:rsidR="00083A1E" w:rsidRPr="00796494" w:rsidRDefault="00083A1E" w:rsidP="00CB7A7E">
            <w:r w:rsidRPr="00796494">
              <w:t>EQ8</w:t>
            </w:r>
          </w:p>
        </w:tc>
        <w:tc>
          <w:tcPr>
            <w:tcW w:w="933" w:type="dxa"/>
          </w:tcPr>
          <w:p w14:paraId="4ECE135A" w14:textId="77777777" w:rsidR="00083A1E" w:rsidRPr="00796494" w:rsidRDefault="00083A1E" w:rsidP="00CB7A7E">
            <w:r w:rsidRPr="00796494">
              <w:t>EQ9</w:t>
            </w:r>
          </w:p>
        </w:tc>
      </w:tr>
      <w:tr w:rsidR="00083A1E" w:rsidRPr="00796494" w14:paraId="2ADFDEC5" w14:textId="77777777" w:rsidTr="00CB7A7E">
        <w:tc>
          <w:tcPr>
            <w:tcW w:w="953" w:type="dxa"/>
          </w:tcPr>
          <w:p w14:paraId="0F1F0D5D" w14:textId="77777777" w:rsidR="00083A1E" w:rsidRPr="00796494" w:rsidRDefault="00083A1E" w:rsidP="00CB7A7E">
            <w:pPr>
              <w:rPr>
                <w:b/>
              </w:rPr>
            </w:pPr>
            <w:r w:rsidRPr="00796494">
              <w:rPr>
                <w:b/>
              </w:rPr>
              <w:t>C1</w:t>
            </w:r>
          </w:p>
        </w:tc>
        <w:tc>
          <w:tcPr>
            <w:tcW w:w="933" w:type="dxa"/>
          </w:tcPr>
          <w:p w14:paraId="35506E9F" w14:textId="77777777" w:rsidR="00083A1E" w:rsidRPr="00E63C30" w:rsidRDefault="00083A1E" w:rsidP="00CB7A7E">
            <w:r w:rsidRPr="00E63C30">
              <w:t>5.72</w:t>
            </w:r>
          </w:p>
        </w:tc>
        <w:tc>
          <w:tcPr>
            <w:tcW w:w="933" w:type="dxa"/>
          </w:tcPr>
          <w:p w14:paraId="69B08853" w14:textId="77777777" w:rsidR="00083A1E" w:rsidRPr="00E63C30" w:rsidRDefault="00083A1E" w:rsidP="00CB7A7E">
            <w:r w:rsidRPr="00E63C30">
              <w:t>5.97</w:t>
            </w:r>
          </w:p>
        </w:tc>
        <w:tc>
          <w:tcPr>
            <w:tcW w:w="933" w:type="dxa"/>
          </w:tcPr>
          <w:p w14:paraId="346ACBB1" w14:textId="77777777" w:rsidR="00083A1E" w:rsidRPr="00E63C30" w:rsidRDefault="00083A1E" w:rsidP="00CB7A7E">
            <w:r w:rsidRPr="00E63C30">
              <w:t>5.97</w:t>
            </w:r>
          </w:p>
        </w:tc>
        <w:tc>
          <w:tcPr>
            <w:tcW w:w="933" w:type="dxa"/>
          </w:tcPr>
          <w:p w14:paraId="00152297" w14:textId="77777777" w:rsidR="00083A1E" w:rsidRPr="00E63C30" w:rsidRDefault="00083A1E" w:rsidP="00CB7A7E">
            <w:r w:rsidRPr="00E63C30">
              <w:t>5.75</w:t>
            </w:r>
          </w:p>
        </w:tc>
        <w:tc>
          <w:tcPr>
            <w:tcW w:w="933" w:type="dxa"/>
          </w:tcPr>
          <w:p w14:paraId="45DCB3CD" w14:textId="77777777" w:rsidR="00083A1E" w:rsidRPr="00E63C30" w:rsidRDefault="00083A1E" w:rsidP="00CB7A7E">
            <w:r w:rsidRPr="00E63C30">
              <w:t>5.44</w:t>
            </w:r>
          </w:p>
        </w:tc>
        <w:tc>
          <w:tcPr>
            <w:tcW w:w="933" w:type="dxa"/>
          </w:tcPr>
          <w:p w14:paraId="3EEA9B1D" w14:textId="77777777" w:rsidR="00083A1E" w:rsidRPr="00E63C30" w:rsidRDefault="00083A1E" w:rsidP="00CB7A7E">
            <w:r w:rsidRPr="00E63C30">
              <w:t>5.00</w:t>
            </w:r>
          </w:p>
        </w:tc>
        <w:tc>
          <w:tcPr>
            <w:tcW w:w="933" w:type="dxa"/>
          </w:tcPr>
          <w:p w14:paraId="494D6E44" w14:textId="77777777" w:rsidR="00083A1E" w:rsidRPr="00E63C30" w:rsidRDefault="00083A1E" w:rsidP="00CB7A7E">
            <w:r w:rsidRPr="00E63C30">
              <w:t>5.78</w:t>
            </w:r>
          </w:p>
        </w:tc>
        <w:tc>
          <w:tcPr>
            <w:tcW w:w="933" w:type="dxa"/>
          </w:tcPr>
          <w:p w14:paraId="3A8C1287" w14:textId="77777777" w:rsidR="00083A1E" w:rsidRPr="00E63C30" w:rsidRDefault="00083A1E" w:rsidP="00CB7A7E">
            <w:r w:rsidRPr="00E63C30">
              <w:t>6.17</w:t>
            </w:r>
          </w:p>
        </w:tc>
        <w:tc>
          <w:tcPr>
            <w:tcW w:w="933" w:type="dxa"/>
          </w:tcPr>
          <w:p w14:paraId="2AAF8722" w14:textId="77777777" w:rsidR="00083A1E" w:rsidRPr="00E63C30" w:rsidRDefault="00083A1E" w:rsidP="00CB7A7E">
            <w:r w:rsidRPr="00E63C30">
              <w:t>5.44</w:t>
            </w:r>
          </w:p>
        </w:tc>
      </w:tr>
      <w:tr w:rsidR="00083A1E" w:rsidRPr="00796494" w14:paraId="1C7F87B3" w14:textId="77777777" w:rsidTr="00CB7A7E">
        <w:tc>
          <w:tcPr>
            <w:tcW w:w="953" w:type="dxa"/>
          </w:tcPr>
          <w:p w14:paraId="697206FA" w14:textId="77777777" w:rsidR="00083A1E" w:rsidRPr="00796494" w:rsidRDefault="00083A1E" w:rsidP="00CB7A7E">
            <w:pPr>
              <w:rPr>
                <w:b/>
              </w:rPr>
            </w:pPr>
            <w:r w:rsidRPr="00E63C30">
              <w:rPr>
                <w:b/>
              </w:rPr>
              <w:t>C2</w:t>
            </w:r>
          </w:p>
        </w:tc>
        <w:tc>
          <w:tcPr>
            <w:tcW w:w="933" w:type="dxa"/>
          </w:tcPr>
          <w:p w14:paraId="568295BC" w14:textId="77777777" w:rsidR="00083A1E" w:rsidRPr="0016792D" w:rsidRDefault="00083A1E" w:rsidP="00CB7A7E">
            <w:r w:rsidRPr="0016792D">
              <w:t>6.08</w:t>
            </w:r>
          </w:p>
        </w:tc>
        <w:tc>
          <w:tcPr>
            <w:tcW w:w="933" w:type="dxa"/>
          </w:tcPr>
          <w:p w14:paraId="6AB7433B" w14:textId="77777777" w:rsidR="00083A1E" w:rsidRPr="0016792D" w:rsidRDefault="00083A1E" w:rsidP="00CB7A7E">
            <w:r w:rsidRPr="0016792D">
              <w:t>6.22</w:t>
            </w:r>
          </w:p>
        </w:tc>
        <w:tc>
          <w:tcPr>
            <w:tcW w:w="933" w:type="dxa"/>
          </w:tcPr>
          <w:p w14:paraId="139B2AE4" w14:textId="77777777" w:rsidR="00083A1E" w:rsidRPr="0016792D" w:rsidRDefault="00083A1E" w:rsidP="00CB7A7E">
            <w:r w:rsidRPr="0016792D">
              <w:t>6.08</w:t>
            </w:r>
          </w:p>
        </w:tc>
        <w:tc>
          <w:tcPr>
            <w:tcW w:w="933" w:type="dxa"/>
          </w:tcPr>
          <w:p w14:paraId="42C93B5A" w14:textId="77777777" w:rsidR="00083A1E" w:rsidRPr="0016792D" w:rsidRDefault="00083A1E" w:rsidP="00CB7A7E">
            <w:r w:rsidRPr="0016792D">
              <w:t>6.11</w:t>
            </w:r>
          </w:p>
        </w:tc>
        <w:tc>
          <w:tcPr>
            <w:tcW w:w="933" w:type="dxa"/>
          </w:tcPr>
          <w:p w14:paraId="3CF6D352" w14:textId="77777777" w:rsidR="00083A1E" w:rsidRPr="0016792D" w:rsidRDefault="00083A1E" w:rsidP="00CB7A7E">
            <w:r w:rsidRPr="0016792D">
              <w:t>5.64</w:t>
            </w:r>
          </w:p>
        </w:tc>
        <w:tc>
          <w:tcPr>
            <w:tcW w:w="933" w:type="dxa"/>
          </w:tcPr>
          <w:p w14:paraId="6415D2A5" w14:textId="77777777" w:rsidR="00083A1E" w:rsidRPr="0016792D" w:rsidRDefault="00083A1E" w:rsidP="00CB7A7E">
            <w:r w:rsidRPr="0016792D">
              <w:t>5.53</w:t>
            </w:r>
          </w:p>
        </w:tc>
        <w:tc>
          <w:tcPr>
            <w:tcW w:w="933" w:type="dxa"/>
          </w:tcPr>
          <w:p w14:paraId="343EE653" w14:textId="77777777" w:rsidR="00083A1E" w:rsidRPr="0016792D" w:rsidRDefault="00083A1E" w:rsidP="00CB7A7E">
            <w:r w:rsidRPr="0016792D">
              <w:t>5.94</w:t>
            </w:r>
          </w:p>
        </w:tc>
        <w:tc>
          <w:tcPr>
            <w:tcW w:w="933" w:type="dxa"/>
          </w:tcPr>
          <w:p w14:paraId="6C16C495" w14:textId="77777777" w:rsidR="00083A1E" w:rsidRPr="0016792D" w:rsidRDefault="00083A1E" w:rsidP="00CB7A7E">
            <w:r w:rsidRPr="0016792D">
              <w:t>6.25</w:t>
            </w:r>
          </w:p>
        </w:tc>
        <w:tc>
          <w:tcPr>
            <w:tcW w:w="933" w:type="dxa"/>
          </w:tcPr>
          <w:p w14:paraId="40807E71" w14:textId="77777777" w:rsidR="00083A1E" w:rsidRPr="0016792D" w:rsidRDefault="00083A1E" w:rsidP="00CB7A7E">
            <w:r w:rsidRPr="0016792D">
              <w:t>5.97</w:t>
            </w:r>
          </w:p>
        </w:tc>
      </w:tr>
    </w:tbl>
    <w:p w14:paraId="63859EEA" w14:textId="77777777" w:rsidR="00083A1E" w:rsidRPr="00B22C2D" w:rsidRDefault="00083A1E" w:rsidP="00083A1E">
      <w:pPr>
        <w:rPr>
          <w:rFonts w:asciiTheme="minorHAnsi" w:hAnsiTheme="minorHAnsi" w:cstheme="minorBidi"/>
          <w:color w:val="auto"/>
          <w:kern w:val="0"/>
          <w:highlight w:val="yellow"/>
          <w:lang w:eastAsia="en-US"/>
          <w14:ligatures w14:val="none"/>
        </w:rPr>
      </w:pPr>
    </w:p>
    <w:p w14:paraId="182E5C63" w14:textId="18B6EEE8" w:rsidR="00083A1E" w:rsidRPr="00083A1E" w:rsidRDefault="00083A1E" w:rsidP="00083A1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4.</w:t>
      </w:r>
      <w:r w:rsidRPr="00083A1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Reports on the comparison of answer-score distribution in terms of standard deviation values for each evaluation criterion (answers collected from the </w:t>
      </w:r>
      <w:r w:rsidRPr="008643B9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cultural values </w:t>
      </w:r>
      <w:r w:rsidRPr="00083A1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doma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083A1E" w:rsidRPr="00796494" w14:paraId="0190E278" w14:textId="77777777" w:rsidTr="00CB7A7E">
        <w:tc>
          <w:tcPr>
            <w:tcW w:w="1277" w:type="dxa"/>
          </w:tcPr>
          <w:p w14:paraId="459B1296" w14:textId="77777777" w:rsidR="00083A1E" w:rsidRPr="00796494" w:rsidRDefault="00083A1E" w:rsidP="00CB7A7E">
            <w:r w:rsidRPr="00796494">
              <w:t>Std Dev</w:t>
            </w:r>
          </w:p>
        </w:tc>
        <w:tc>
          <w:tcPr>
            <w:tcW w:w="897" w:type="dxa"/>
          </w:tcPr>
          <w:p w14:paraId="6924EF6A" w14:textId="77777777" w:rsidR="00083A1E" w:rsidRPr="00796494" w:rsidRDefault="00083A1E" w:rsidP="00CB7A7E">
            <w:r w:rsidRPr="00796494">
              <w:t>EQ1</w:t>
            </w:r>
          </w:p>
        </w:tc>
        <w:tc>
          <w:tcPr>
            <w:tcW w:w="897" w:type="dxa"/>
          </w:tcPr>
          <w:p w14:paraId="49019710" w14:textId="77777777" w:rsidR="00083A1E" w:rsidRPr="00796494" w:rsidRDefault="00083A1E" w:rsidP="00CB7A7E">
            <w:r w:rsidRPr="00796494">
              <w:t>EQ2</w:t>
            </w:r>
          </w:p>
        </w:tc>
        <w:tc>
          <w:tcPr>
            <w:tcW w:w="897" w:type="dxa"/>
          </w:tcPr>
          <w:p w14:paraId="5D0D2DAF" w14:textId="77777777" w:rsidR="00083A1E" w:rsidRPr="00796494" w:rsidRDefault="00083A1E" w:rsidP="00CB7A7E">
            <w:r w:rsidRPr="00796494">
              <w:t>EQ3</w:t>
            </w:r>
          </w:p>
        </w:tc>
        <w:tc>
          <w:tcPr>
            <w:tcW w:w="897" w:type="dxa"/>
          </w:tcPr>
          <w:p w14:paraId="5D9E697D" w14:textId="77777777" w:rsidR="00083A1E" w:rsidRPr="00796494" w:rsidRDefault="00083A1E" w:rsidP="00CB7A7E">
            <w:r w:rsidRPr="00796494">
              <w:t>EQ4</w:t>
            </w:r>
          </w:p>
        </w:tc>
        <w:tc>
          <w:tcPr>
            <w:tcW w:w="897" w:type="dxa"/>
          </w:tcPr>
          <w:p w14:paraId="2141D53A" w14:textId="77777777" w:rsidR="00083A1E" w:rsidRPr="00796494" w:rsidRDefault="00083A1E" w:rsidP="00CB7A7E">
            <w:r w:rsidRPr="00796494">
              <w:t>EQ5</w:t>
            </w:r>
          </w:p>
        </w:tc>
        <w:tc>
          <w:tcPr>
            <w:tcW w:w="897" w:type="dxa"/>
          </w:tcPr>
          <w:p w14:paraId="759DCC5D" w14:textId="77777777" w:rsidR="00083A1E" w:rsidRPr="00796494" w:rsidRDefault="00083A1E" w:rsidP="00CB7A7E">
            <w:r w:rsidRPr="00796494">
              <w:t>EQ6</w:t>
            </w:r>
          </w:p>
        </w:tc>
        <w:tc>
          <w:tcPr>
            <w:tcW w:w="897" w:type="dxa"/>
          </w:tcPr>
          <w:p w14:paraId="41B5F1C3" w14:textId="77777777" w:rsidR="00083A1E" w:rsidRPr="00796494" w:rsidRDefault="00083A1E" w:rsidP="00CB7A7E">
            <w:r w:rsidRPr="00796494">
              <w:t>EQ7</w:t>
            </w:r>
          </w:p>
        </w:tc>
        <w:tc>
          <w:tcPr>
            <w:tcW w:w="897" w:type="dxa"/>
          </w:tcPr>
          <w:p w14:paraId="7C08A7EB" w14:textId="77777777" w:rsidR="00083A1E" w:rsidRPr="00796494" w:rsidRDefault="00083A1E" w:rsidP="00CB7A7E">
            <w:r w:rsidRPr="00796494">
              <w:t>EQ8</w:t>
            </w:r>
          </w:p>
        </w:tc>
        <w:tc>
          <w:tcPr>
            <w:tcW w:w="897" w:type="dxa"/>
          </w:tcPr>
          <w:p w14:paraId="731ED9A7" w14:textId="77777777" w:rsidR="00083A1E" w:rsidRPr="00796494" w:rsidRDefault="00083A1E" w:rsidP="00CB7A7E">
            <w:r w:rsidRPr="00796494">
              <w:t>EQ9</w:t>
            </w:r>
          </w:p>
        </w:tc>
      </w:tr>
      <w:tr w:rsidR="00083A1E" w:rsidRPr="00796494" w14:paraId="3EF17523" w14:textId="77777777" w:rsidTr="00CB7A7E">
        <w:tc>
          <w:tcPr>
            <w:tcW w:w="1277" w:type="dxa"/>
          </w:tcPr>
          <w:p w14:paraId="2E4CC061" w14:textId="77777777" w:rsidR="00083A1E" w:rsidRPr="00796494" w:rsidRDefault="00083A1E" w:rsidP="00CB7A7E">
            <w:pPr>
              <w:rPr>
                <w:b/>
              </w:rPr>
            </w:pPr>
            <w:r w:rsidRPr="00796494">
              <w:rPr>
                <w:b/>
              </w:rPr>
              <w:t>C1</w:t>
            </w:r>
          </w:p>
        </w:tc>
        <w:tc>
          <w:tcPr>
            <w:tcW w:w="897" w:type="dxa"/>
          </w:tcPr>
          <w:p w14:paraId="517D1837" w14:textId="77777777" w:rsidR="00083A1E" w:rsidRPr="00083A1E" w:rsidRDefault="00083A1E" w:rsidP="00CB7A7E">
            <w:r w:rsidRPr="00083A1E">
              <w:t>0.84</w:t>
            </w:r>
          </w:p>
        </w:tc>
        <w:tc>
          <w:tcPr>
            <w:tcW w:w="897" w:type="dxa"/>
          </w:tcPr>
          <w:p w14:paraId="4716C631" w14:textId="77777777" w:rsidR="00083A1E" w:rsidRPr="00083A1E" w:rsidRDefault="00083A1E" w:rsidP="00CB7A7E">
            <w:r w:rsidRPr="00083A1E">
              <w:t>0.87</w:t>
            </w:r>
          </w:p>
        </w:tc>
        <w:tc>
          <w:tcPr>
            <w:tcW w:w="897" w:type="dxa"/>
          </w:tcPr>
          <w:p w14:paraId="4FBE1D9E" w14:textId="77777777" w:rsidR="00083A1E" w:rsidRPr="00083A1E" w:rsidRDefault="00083A1E" w:rsidP="00CB7A7E">
            <w:r w:rsidRPr="00083A1E">
              <w:t>0.83</w:t>
            </w:r>
          </w:p>
        </w:tc>
        <w:tc>
          <w:tcPr>
            <w:tcW w:w="897" w:type="dxa"/>
          </w:tcPr>
          <w:p w14:paraId="4B830BBE" w14:textId="77777777" w:rsidR="00083A1E" w:rsidRPr="00083A1E" w:rsidRDefault="00083A1E" w:rsidP="00CB7A7E">
            <w:r w:rsidRPr="00083A1E">
              <w:t>1.23</w:t>
            </w:r>
          </w:p>
        </w:tc>
        <w:tc>
          <w:tcPr>
            <w:tcW w:w="897" w:type="dxa"/>
          </w:tcPr>
          <w:p w14:paraId="7D664D97" w14:textId="77777777" w:rsidR="00083A1E" w:rsidRPr="00083A1E" w:rsidRDefault="00083A1E" w:rsidP="00CB7A7E">
            <w:r w:rsidRPr="00083A1E">
              <w:t>1.12</w:t>
            </w:r>
          </w:p>
        </w:tc>
        <w:tc>
          <w:tcPr>
            <w:tcW w:w="897" w:type="dxa"/>
          </w:tcPr>
          <w:p w14:paraId="58BB8454" w14:textId="77777777" w:rsidR="00083A1E" w:rsidRPr="00083A1E" w:rsidRDefault="00083A1E" w:rsidP="00CB7A7E">
            <w:r w:rsidRPr="00083A1E">
              <w:t>1.25</w:t>
            </w:r>
          </w:p>
        </w:tc>
        <w:tc>
          <w:tcPr>
            <w:tcW w:w="897" w:type="dxa"/>
          </w:tcPr>
          <w:p w14:paraId="2CD068B4" w14:textId="77777777" w:rsidR="00083A1E" w:rsidRPr="00083A1E" w:rsidRDefault="00083A1E" w:rsidP="00CB7A7E">
            <w:r w:rsidRPr="00083A1E">
              <w:t>1.16</w:t>
            </w:r>
          </w:p>
        </w:tc>
        <w:tc>
          <w:tcPr>
            <w:tcW w:w="897" w:type="dxa"/>
          </w:tcPr>
          <w:p w14:paraId="524D813B" w14:textId="77777777" w:rsidR="00083A1E" w:rsidRPr="00083A1E" w:rsidRDefault="00083A1E" w:rsidP="00CB7A7E">
            <w:r w:rsidRPr="00083A1E">
              <w:t>1.01</w:t>
            </w:r>
          </w:p>
        </w:tc>
        <w:tc>
          <w:tcPr>
            <w:tcW w:w="897" w:type="dxa"/>
          </w:tcPr>
          <w:p w14:paraId="026384FC" w14:textId="77777777" w:rsidR="00083A1E" w:rsidRPr="00083A1E" w:rsidRDefault="00083A1E" w:rsidP="00CB7A7E">
            <w:r w:rsidRPr="00083A1E">
              <w:t>0.86</w:t>
            </w:r>
          </w:p>
        </w:tc>
      </w:tr>
      <w:tr w:rsidR="00083A1E" w:rsidRPr="00796494" w14:paraId="2F4EF528" w14:textId="77777777" w:rsidTr="00CB7A7E">
        <w:tc>
          <w:tcPr>
            <w:tcW w:w="1277" w:type="dxa"/>
          </w:tcPr>
          <w:p w14:paraId="5027A565" w14:textId="77777777" w:rsidR="00083A1E" w:rsidRPr="00796494" w:rsidRDefault="00083A1E" w:rsidP="00CB7A7E">
            <w:pPr>
              <w:rPr>
                <w:b/>
              </w:rPr>
            </w:pPr>
            <w:r w:rsidRPr="00083A1E">
              <w:rPr>
                <w:b/>
              </w:rPr>
              <w:t>C2</w:t>
            </w:r>
          </w:p>
        </w:tc>
        <w:tc>
          <w:tcPr>
            <w:tcW w:w="897" w:type="dxa"/>
          </w:tcPr>
          <w:p w14:paraId="1C00F0D4" w14:textId="77777777" w:rsidR="00083A1E" w:rsidRPr="00796494" w:rsidRDefault="00083A1E" w:rsidP="00CB7A7E">
            <w:r>
              <w:t>0.79</w:t>
            </w:r>
          </w:p>
        </w:tc>
        <w:tc>
          <w:tcPr>
            <w:tcW w:w="897" w:type="dxa"/>
          </w:tcPr>
          <w:p w14:paraId="6B23C663" w14:textId="77777777" w:rsidR="00083A1E" w:rsidRPr="00796494" w:rsidRDefault="00083A1E" w:rsidP="00CB7A7E">
            <w:r>
              <w:t>0.79</w:t>
            </w:r>
          </w:p>
        </w:tc>
        <w:tc>
          <w:tcPr>
            <w:tcW w:w="897" w:type="dxa"/>
          </w:tcPr>
          <w:p w14:paraId="567EA7D8" w14:textId="77777777" w:rsidR="00083A1E" w:rsidRPr="00796494" w:rsidRDefault="00083A1E" w:rsidP="00CB7A7E">
            <w:r>
              <w:t>0.92</w:t>
            </w:r>
          </w:p>
        </w:tc>
        <w:tc>
          <w:tcPr>
            <w:tcW w:w="897" w:type="dxa"/>
          </w:tcPr>
          <w:p w14:paraId="53F9E841" w14:textId="77777777" w:rsidR="00083A1E" w:rsidRPr="00796494" w:rsidRDefault="00083A1E" w:rsidP="00CB7A7E">
            <w:r>
              <w:t>1.07</w:t>
            </w:r>
          </w:p>
        </w:tc>
        <w:tc>
          <w:tcPr>
            <w:tcW w:w="897" w:type="dxa"/>
          </w:tcPr>
          <w:p w14:paraId="354FD6D6" w14:textId="77777777" w:rsidR="00083A1E" w:rsidRPr="00796494" w:rsidRDefault="00083A1E" w:rsidP="00CB7A7E">
            <w:r>
              <w:t>1.13</w:t>
            </w:r>
          </w:p>
        </w:tc>
        <w:tc>
          <w:tcPr>
            <w:tcW w:w="897" w:type="dxa"/>
          </w:tcPr>
          <w:p w14:paraId="52F1A5AF" w14:textId="77777777" w:rsidR="00083A1E" w:rsidRPr="00796494" w:rsidRDefault="00083A1E" w:rsidP="00CB7A7E">
            <w:r>
              <w:t>1.57</w:t>
            </w:r>
          </w:p>
        </w:tc>
        <w:tc>
          <w:tcPr>
            <w:tcW w:w="897" w:type="dxa"/>
          </w:tcPr>
          <w:p w14:paraId="1B6E1187" w14:textId="77777777" w:rsidR="00083A1E" w:rsidRPr="00796494" w:rsidRDefault="00083A1E" w:rsidP="00CB7A7E">
            <w:r>
              <w:t>1.15</w:t>
            </w:r>
          </w:p>
        </w:tc>
        <w:tc>
          <w:tcPr>
            <w:tcW w:w="897" w:type="dxa"/>
          </w:tcPr>
          <w:p w14:paraId="68A3318C" w14:textId="77777777" w:rsidR="00083A1E" w:rsidRPr="00796494" w:rsidRDefault="00083A1E" w:rsidP="00CB7A7E">
            <w:r>
              <w:t>0.92</w:t>
            </w:r>
          </w:p>
        </w:tc>
        <w:tc>
          <w:tcPr>
            <w:tcW w:w="897" w:type="dxa"/>
          </w:tcPr>
          <w:p w14:paraId="57B0A8F7" w14:textId="77777777" w:rsidR="00083A1E" w:rsidRPr="00796494" w:rsidRDefault="00083A1E" w:rsidP="00CB7A7E">
            <w:r>
              <w:t>0.76</w:t>
            </w:r>
          </w:p>
        </w:tc>
      </w:tr>
    </w:tbl>
    <w:p w14:paraId="031FC8D1" w14:textId="77777777" w:rsidR="00083A1E" w:rsidRDefault="00083A1E" w:rsidP="00083A1E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</w:p>
    <w:p w14:paraId="1F9B6927" w14:textId="3CF7F434" w:rsidR="005E0072" w:rsidRPr="00827F7D" w:rsidRDefault="005E0072" w:rsidP="005E0072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5.</w:t>
      </w:r>
      <w:r w:rsidRPr="00827F7D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Reports on the comparison of answer-score distribution in terms of mean values for each evaluation criterion (answers collected from the </w:t>
      </w:r>
      <w:r w:rsidRPr="0014695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dementia literacy</w:t>
      </w:r>
      <w:r w:rsidRPr="00827F7D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doma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5E0072" w:rsidRPr="00827F7D" w14:paraId="52CF99D9" w14:textId="77777777" w:rsidTr="00CB7A7E">
        <w:tc>
          <w:tcPr>
            <w:tcW w:w="953" w:type="dxa"/>
          </w:tcPr>
          <w:p w14:paraId="281DC95F" w14:textId="77777777" w:rsidR="005E0072" w:rsidRPr="00827F7D" w:rsidRDefault="005E0072" w:rsidP="00CB7A7E">
            <w:r w:rsidRPr="00827F7D">
              <w:t>Mean</w:t>
            </w:r>
          </w:p>
        </w:tc>
        <w:tc>
          <w:tcPr>
            <w:tcW w:w="933" w:type="dxa"/>
          </w:tcPr>
          <w:p w14:paraId="19C310F0" w14:textId="77777777" w:rsidR="005E0072" w:rsidRPr="00827F7D" w:rsidRDefault="005E0072" w:rsidP="00CB7A7E">
            <w:r w:rsidRPr="00827F7D">
              <w:t>EQ1</w:t>
            </w:r>
          </w:p>
        </w:tc>
        <w:tc>
          <w:tcPr>
            <w:tcW w:w="933" w:type="dxa"/>
          </w:tcPr>
          <w:p w14:paraId="6B6D8F57" w14:textId="77777777" w:rsidR="005E0072" w:rsidRPr="00827F7D" w:rsidRDefault="005E0072" w:rsidP="00CB7A7E">
            <w:r w:rsidRPr="00827F7D">
              <w:t>EQ2</w:t>
            </w:r>
          </w:p>
        </w:tc>
        <w:tc>
          <w:tcPr>
            <w:tcW w:w="933" w:type="dxa"/>
          </w:tcPr>
          <w:p w14:paraId="6520F9BC" w14:textId="77777777" w:rsidR="005E0072" w:rsidRPr="00827F7D" w:rsidRDefault="005E0072" w:rsidP="00CB7A7E">
            <w:r w:rsidRPr="00827F7D">
              <w:t>EQ3</w:t>
            </w:r>
          </w:p>
        </w:tc>
        <w:tc>
          <w:tcPr>
            <w:tcW w:w="933" w:type="dxa"/>
          </w:tcPr>
          <w:p w14:paraId="3D198853" w14:textId="77777777" w:rsidR="005E0072" w:rsidRPr="00827F7D" w:rsidRDefault="005E0072" w:rsidP="00CB7A7E">
            <w:r w:rsidRPr="00827F7D">
              <w:t>EQ4</w:t>
            </w:r>
          </w:p>
        </w:tc>
        <w:tc>
          <w:tcPr>
            <w:tcW w:w="933" w:type="dxa"/>
          </w:tcPr>
          <w:p w14:paraId="178FA8A1" w14:textId="77777777" w:rsidR="005E0072" w:rsidRPr="00827F7D" w:rsidRDefault="005E0072" w:rsidP="00CB7A7E">
            <w:r w:rsidRPr="00827F7D">
              <w:t>EQ5</w:t>
            </w:r>
          </w:p>
        </w:tc>
        <w:tc>
          <w:tcPr>
            <w:tcW w:w="933" w:type="dxa"/>
          </w:tcPr>
          <w:p w14:paraId="7D44DF1C" w14:textId="77777777" w:rsidR="005E0072" w:rsidRPr="00827F7D" w:rsidRDefault="005E0072" w:rsidP="00CB7A7E">
            <w:r w:rsidRPr="00827F7D">
              <w:t>EQ6</w:t>
            </w:r>
          </w:p>
        </w:tc>
        <w:tc>
          <w:tcPr>
            <w:tcW w:w="933" w:type="dxa"/>
          </w:tcPr>
          <w:p w14:paraId="56301EF8" w14:textId="77777777" w:rsidR="005E0072" w:rsidRPr="00827F7D" w:rsidRDefault="005E0072" w:rsidP="00CB7A7E">
            <w:r w:rsidRPr="00827F7D">
              <w:t>EQ7</w:t>
            </w:r>
          </w:p>
        </w:tc>
        <w:tc>
          <w:tcPr>
            <w:tcW w:w="933" w:type="dxa"/>
          </w:tcPr>
          <w:p w14:paraId="0F20FC38" w14:textId="77777777" w:rsidR="005E0072" w:rsidRPr="00827F7D" w:rsidRDefault="005E0072" w:rsidP="00CB7A7E">
            <w:r w:rsidRPr="00827F7D">
              <w:t>EQ8</w:t>
            </w:r>
          </w:p>
        </w:tc>
        <w:tc>
          <w:tcPr>
            <w:tcW w:w="933" w:type="dxa"/>
          </w:tcPr>
          <w:p w14:paraId="7F78A7F0" w14:textId="77777777" w:rsidR="005E0072" w:rsidRPr="00827F7D" w:rsidRDefault="005E0072" w:rsidP="00CB7A7E">
            <w:r w:rsidRPr="00827F7D">
              <w:t>EQ9</w:t>
            </w:r>
          </w:p>
        </w:tc>
      </w:tr>
      <w:tr w:rsidR="005E0072" w:rsidRPr="00827F7D" w14:paraId="7F381577" w14:textId="77777777" w:rsidTr="00CB7A7E">
        <w:tc>
          <w:tcPr>
            <w:tcW w:w="953" w:type="dxa"/>
          </w:tcPr>
          <w:p w14:paraId="014DF6D2" w14:textId="77777777" w:rsidR="005E0072" w:rsidRPr="00827F7D" w:rsidRDefault="005E0072" w:rsidP="00CB7A7E">
            <w:pPr>
              <w:rPr>
                <w:b/>
              </w:rPr>
            </w:pPr>
            <w:r w:rsidRPr="00827F7D">
              <w:rPr>
                <w:b/>
              </w:rPr>
              <w:t>C1</w:t>
            </w:r>
          </w:p>
        </w:tc>
        <w:tc>
          <w:tcPr>
            <w:tcW w:w="933" w:type="dxa"/>
          </w:tcPr>
          <w:p w14:paraId="270299BA" w14:textId="77777777" w:rsidR="005E0072" w:rsidRPr="005E0072" w:rsidRDefault="005E0072" w:rsidP="00CB7A7E">
            <w:r w:rsidRPr="005E0072">
              <w:t>6.46</w:t>
            </w:r>
          </w:p>
        </w:tc>
        <w:tc>
          <w:tcPr>
            <w:tcW w:w="933" w:type="dxa"/>
          </w:tcPr>
          <w:p w14:paraId="29D03A55" w14:textId="77777777" w:rsidR="005E0072" w:rsidRPr="005E0072" w:rsidRDefault="005E0072" w:rsidP="00CB7A7E">
            <w:r w:rsidRPr="005E0072">
              <w:t>6.90</w:t>
            </w:r>
          </w:p>
        </w:tc>
        <w:tc>
          <w:tcPr>
            <w:tcW w:w="933" w:type="dxa"/>
          </w:tcPr>
          <w:p w14:paraId="345A91FA" w14:textId="77777777" w:rsidR="005E0072" w:rsidRPr="005E0072" w:rsidRDefault="005E0072" w:rsidP="00CB7A7E">
            <w:r w:rsidRPr="005E0072">
              <w:t>6.95</w:t>
            </w:r>
          </w:p>
        </w:tc>
        <w:tc>
          <w:tcPr>
            <w:tcW w:w="933" w:type="dxa"/>
          </w:tcPr>
          <w:p w14:paraId="119F03C5" w14:textId="77777777" w:rsidR="005E0072" w:rsidRPr="005E0072" w:rsidRDefault="005E0072" w:rsidP="00CB7A7E">
            <w:r w:rsidRPr="005E0072">
              <w:t>6.21</w:t>
            </w:r>
          </w:p>
        </w:tc>
        <w:tc>
          <w:tcPr>
            <w:tcW w:w="933" w:type="dxa"/>
          </w:tcPr>
          <w:p w14:paraId="1C605387" w14:textId="77777777" w:rsidR="005E0072" w:rsidRPr="005E0072" w:rsidRDefault="005E0072" w:rsidP="00CB7A7E">
            <w:r w:rsidRPr="005E0072">
              <w:t>6.45</w:t>
            </w:r>
          </w:p>
        </w:tc>
        <w:tc>
          <w:tcPr>
            <w:tcW w:w="933" w:type="dxa"/>
          </w:tcPr>
          <w:p w14:paraId="367131A8" w14:textId="77777777" w:rsidR="005E0072" w:rsidRPr="005E0072" w:rsidRDefault="005E0072" w:rsidP="00CB7A7E">
            <w:r w:rsidRPr="005E0072">
              <w:t>6.11</w:t>
            </w:r>
          </w:p>
        </w:tc>
        <w:tc>
          <w:tcPr>
            <w:tcW w:w="933" w:type="dxa"/>
          </w:tcPr>
          <w:p w14:paraId="2F8AC06D" w14:textId="77777777" w:rsidR="005E0072" w:rsidRPr="005E0072" w:rsidRDefault="005E0072" w:rsidP="00CB7A7E">
            <w:r w:rsidRPr="005E0072">
              <w:t>6.31</w:t>
            </w:r>
          </w:p>
        </w:tc>
        <w:tc>
          <w:tcPr>
            <w:tcW w:w="933" w:type="dxa"/>
          </w:tcPr>
          <w:p w14:paraId="7904F534" w14:textId="77777777" w:rsidR="005E0072" w:rsidRPr="005E0072" w:rsidRDefault="005E0072" w:rsidP="00CB7A7E">
            <w:r w:rsidRPr="005E0072">
              <w:t>6.49</w:t>
            </w:r>
          </w:p>
        </w:tc>
        <w:tc>
          <w:tcPr>
            <w:tcW w:w="933" w:type="dxa"/>
          </w:tcPr>
          <w:p w14:paraId="4E3FC367" w14:textId="77777777" w:rsidR="005E0072" w:rsidRPr="005E0072" w:rsidRDefault="005E0072" w:rsidP="00CB7A7E">
            <w:r w:rsidRPr="005E0072">
              <w:t>6.32</w:t>
            </w:r>
          </w:p>
        </w:tc>
      </w:tr>
      <w:tr w:rsidR="005E0072" w:rsidRPr="00827F7D" w14:paraId="61263827" w14:textId="77777777" w:rsidTr="00CB7A7E">
        <w:tc>
          <w:tcPr>
            <w:tcW w:w="953" w:type="dxa"/>
          </w:tcPr>
          <w:p w14:paraId="259C6846" w14:textId="77777777" w:rsidR="005E0072" w:rsidRPr="00827F7D" w:rsidRDefault="005E0072" w:rsidP="00CB7A7E">
            <w:pPr>
              <w:rPr>
                <w:b/>
              </w:rPr>
            </w:pPr>
            <w:r w:rsidRPr="00827F7D">
              <w:rPr>
                <w:b/>
              </w:rPr>
              <w:t>C2</w:t>
            </w:r>
          </w:p>
        </w:tc>
        <w:tc>
          <w:tcPr>
            <w:tcW w:w="933" w:type="dxa"/>
          </w:tcPr>
          <w:p w14:paraId="7C590A96" w14:textId="77777777" w:rsidR="005E0072" w:rsidRPr="00827F7D" w:rsidRDefault="005E0072" w:rsidP="00CB7A7E">
            <w:r w:rsidRPr="00827F7D">
              <w:t>6.46</w:t>
            </w:r>
          </w:p>
        </w:tc>
        <w:tc>
          <w:tcPr>
            <w:tcW w:w="933" w:type="dxa"/>
          </w:tcPr>
          <w:p w14:paraId="7EF80F6E" w14:textId="77777777" w:rsidR="005E0072" w:rsidRPr="00827F7D" w:rsidRDefault="005E0072" w:rsidP="00CB7A7E">
            <w:r w:rsidRPr="00827F7D">
              <w:t>6.90</w:t>
            </w:r>
          </w:p>
        </w:tc>
        <w:tc>
          <w:tcPr>
            <w:tcW w:w="933" w:type="dxa"/>
          </w:tcPr>
          <w:p w14:paraId="0D74E161" w14:textId="77777777" w:rsidR="005E0072" w:rsidRPr="00827F7D" w:rsidRDefault="005E0072" w:rsidP="00CB7A7E">
            <w:r w:rsidRPr="00827F7D">
              <w:t>6.94</w:t>
            </w:r>
          </w:p>
        </w:tc>
        <w:tc>
          <w:tcPr>
            <w:tcW w:w="933" w:type="dxa"/>
          </w:tcPr>
          <w:p w14:paraId="57F707CD" w14:textId="77777777" w:rsidR="005E0072" w:rsidRPr="00827F7D" w:rsidRDefault="005E0072" w:rsidP="00CB7A7E">
            <w:r w:rsidRPr="00827F7D">
              <w:t>6.82</w:t>
            </w:r>
          </w:p>
        </w:tc>
        <w:tc>
          <w:tcPr>
            <w:tcW w:w="933" w:type="dxa"/>
          </w:tcPr>
          <w:p w14:paraId="3AF31AD7" w14:textId="77777777" w:rsidR="005E0072" w:rsidRPr="00827F7D" w:rsidRDefault="005E0072" w:rsidP="00CB7A7E">
            <w:r w:rsidRPr="00827F7D">
              <w:t>6.54</w:t>
            </w:r>
          </w:p>
        </w:tc>
        <w:tc>
          <w:tcPr>
            <w:tcW w:w="933" w:type="dxa"/>
          </w:tcPr>
          <w:p w14:paraId="1B597C01" w14:textId="77777777" w:rsidR="005E0072" w:rsidRPr="00827F7D" w:rsidRDefault="005E0072" w:rsidP="00CB7A7E">
            <w:r w:rsidRPr="00827F7D">
              <w:t>6.45</w:t>
            </w:r>
          </w:p>
        </w:tc>
        <w:tc>
          <w:tcPr>
            <w:tcW w:w="933" w:type="dxa"/>
          </w:tcPr>
          <w:p w14:paraId="52F6FA4B" w14:textId="77777777" w:rsidR="005E0072" w:rsidRPr="00827F7D" w:rsidRDefault="005E0072" w:rsidP="00CB7A7E">
            <w:r w:rsidRPr="00827F7D">
              <w:t>6.35</w:t>
            </w:r>
          </w:p>
        </w:tc>
        <w:tc>
          <w:tcPr>
            <w:tcW w:w="933" w:type="dxa"/>
          </w:tcPr>
          <w:p w14:paraId="67ECF778" w14:textId="77777777" w:rsidR="005E0072" w:rsidRPr="00827F7D" w:rsidRDefault="005E0072" w:rsidP="00CB7A7E">
            <w:r w:rsidRPr="00827F7D">
              <w:t>6.57</w:t>
            </w:r>
          </w:p>
        </w:tc>
        <w:tc>
          <w:tcPr>
            <w:tcW w:w="933" w:type="dxa"/>
          </w:tcPr>
          <w:p w14:paraId="08DEA9D6" w14:textId="77777777" w:rsidR="005E0072" w:rsidRPr="00827F7D" w:rsidRDefault="005E0072" w:rsidP="00CB7A7E">
            <w:r w:rsidRPr="00827F7D">
              <w:t>6.57</w:t>
            </w:r>
          </w:p>
        </w:tc>
      </w:tr>
    </w:tbl>
    <w:p w14:paraId="12451FF7" w14:textId="77777777" w:rsidR="005E0072" w:rsidRPr="00827F7D" w:rsidRDefault="005E0072" w:rsidP="005E0072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</w:p>
    <w:p w14:paraId="00E7FA83" w14:textId="0F603208" w:rsidR="005E0072" w:rsidRPr="00827F7D" w:rsidRDefault="005E0072" w:rsidP="005E0072">
      <w:pPr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</w:pP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 xml:space="preserve">Table </w:t>
      </w:r>
      <w:r w:rsidR="000847F6"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S</w:t>
      </w:r>
      <w:r w:rsidRPr="000847F6">
        <w:rPr>
          <w:rFonts w:asciiTheme="minorHAnsi" w:hAnsiTheme="minorHAnsi" w:cstheme="minorBidi"/>
          <w:b/>
          <w:color w:val="auto"/>
          <w:kern w:val="0"/>
          <w:lang w:eastAsia="en-US"/>
          <w14:ligatures w14:val="none"/>
        </w:rPr>
        <w:t>6.</w:t>
      </w:r>
      <w:r w:rsidRPr="00827F7D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Reports on the comparison of answer-score distribution in terms of standard deviation values for each evaluation criterion (answers collected from the </w:t>
      </w:r>
      <w:r w:rsidRPr="0014695E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>dementia literacy</w:t>
      </w:r>
      <w:r w:rsidRPr="00827F7D">
        <w:rPr>
          <w:rFonts w:asciiTheme="minorHAnsi" w:hAnsiTheme="minorHAnsi" w:cstheme="minorBidi"/>
          <w:color w:val="auto"/>
          <w:kern w:val="0"/>
          <w:lang w:eastAsia="en-US"/>
          <w14:ligatures w14:val="none"/>
        </w:rPr>
        <w:t xml:space="preserve"> doma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5E0072" w:rsidRPr="00827F7D" w14:paraId="72C63858" w14:textId="77777777" w:rsidTr="00CB7A7E">
        <w:tc>
          <w:tcPr>
            <w:tcW w:w="1277" w:type="dxa"/>
          </w:tcPr>
          <w:p w14:paraId="5E821468" w14:textId="77777777" w:rsidR="005E0072" w:rsidRPr="00827F7D" w:rsidRDefault="005E0072" w:rsidP="00CB7A7E">
            <w:r w:rsidRPr="00827F7D">
              <w:t>Std Dev</w:t>
            </w:r>
          </w:p>
        </w:tc>
        <w:tc>
          <w:tcPr>
            <w:tcW w:w="897" w:type="dxa"/>
          </w:tcPr>
          <w:p w14:paraId="3F55C90D" w14:textId="77777777" w:rsidR="005E0072" w:rsidRPr="00827F7D" w:rsidRDefault="005E0072" w:rsidP="00CB7A7E">
            <w:r w:rsidRPr="00827F7D">
              <w:t>EQ1</w:t>
            </w:r>
          </w:p>
        </w:tc>
        <w:tc>
          <w:tcPr>
            <w:tcW w:w="897" w:type="dxa"/>
          </w:tcPr>
          <w:p w14:paraId="590ED2E9" w14:textId="77777777" w:rsidR="005E0072" w:rsidRPr="00827F7D" w:rsidRDefault="005E0072" w:rsidP="00CB7A7E">
            <w:r w:rsidRPr="00827F7D">
              <w:t>EQ2</w:t>
            </w:r>
          </w:p>
        </w:tc>
        <w:tc>
          <w:tcPr>
            <w:tcW w:w="897" w:type="dxa"/>
          </w:tcPr>
          <w:p w14:paraId="28BE10A9" w14:textId="77777777" w:rsidR="005E0072" w:rsidRPr="00827F7D" w:rsidRDefault="005E0072" w:rsidP="00CB7A7E">
            <w:r w:rsidRPr="00827F7D">
              <w:t>EQ3</w:t>
            </w:r>
          </w:p>
        </w:tc>
        <w:tc>
          <w:tcPr>
            <w:tcW w:w="897" w:type="dxa"/>
          </w:tcPr>
          <w:p w14:paraId="1E91D8F8" w14:textId="77777777" w:rsidR="005E0072" w:rsidRPr="00827F7D" w:rsidRDefault="005E0072" w:rsidP="00CB7A7E">
            <w:r w:rsidRPr="00827F7D">
              <w:t>EQ4</w:t>
            </w:r>
          </w:p>
        </w:tc>
        <w:tc>
          <w:tcPr>
            <w:tcW w:w="897" w:type="dxa"/>
          </w:tcPr>
          <w:p w14:paraId="5C3D7710" w14:textId="77777777" w:rsidR="005E0072" w:rsidRPr="00827F7D" w:rsidRDefault="005E0072" w:rsidP="00CB7A7E">
            <w:r w:rsidRPr="00827F7D">
              <w:t>EQ5</w:t>
            </w:r>
          </w:p>
        </w:tc>
        <w:tc>
          <w:tcPr>
            <w:tcW w:w="897" w:type="dxa"/>
          </w:tcPr>
          <w:p w14:paraId="3D0D79E7" w14:textId="77777777" w:rsidR="005E0072" w:rsidRPr="00827F7D" w:rsidRDefault="005E0072" w:rsidP="00CB7A7E">
            <w:r w:rsidRPr="00827F7D">
              <w:t>EQ6</w:t>
            </w:r>
          </w:p>
        </w:tc>
        <w:tc>
          <w:tcPr>
            <w:tcW w:w="897" w:type="dxa"/>
          </w:tcPr>
          <w:p w14:paraId="490A6BA2" w14:textId="77777777" w:rsidR="005E0072" w:rsidRPr="00827F7D" w:rsidRDefault="005E0072" w:rsidP="00CB7A7E">
            <w:r w:rsidRPr="00827F7D">
              <w:t>EQ7</w:t>
            </w:r>
          </w:p>
        </w:tc>
        <w:tc>
          <w:tcPr>
            <w:tcW w:w="897" w:type="dxa"/>
          </w:tcPr>
          <w:p w14:paraId="2FD00217" w14:textId="77777777" w:rsidR="005E0072" w:rsidRPr="00827F7D" w:rsidRDefault="005E0072" w:rsidP="00CB7A7E">
            <w:r w:rsidRPr="00827F7D">
              <w:t>EQ8</w:t>
            </w:r>
          </w:p>
        </w:tc>
        <w:tc>
          <w:tcPr>
            <w:tcW w:w="897" w:type="dxa"/>
          </w:tcPr>
          <w:p w14:paraId="59ECF6D5" w14:textId="77777777" w:rsidR="005E0072" w:rsidRPr="00827F7D" w:rsidRDefault="005E0072" w:rsidP="00CB7A7E">
            <w:r w:rsidRPr="00827F7D">
              <w:t>EQ9</w:t>
            </w:r>
          </w:p>
        </w:tc>
      </w:tr>
      <w:tr w:rsidR="005E0072" w:rsidRPr="00827F7D" w14:paraId="0189A5EB" w14:textId="77777777" w:rsidTr="00CB7A7E">
        <w:tc>
          <w:tcPr>
            <w:tcW w:w="1277" w:type="dxa"/>
          </w:tcPr>
          <w:p w14:paraId="396C888C" w14:textId="77777777" w:rsidR="005E0072" w:rsidRPr="00827F7D" w:rsidRDefault="005E0072" w:rsidP="00CB7A7E">
            <w:pPr>
              <w:rPr>
                <w:b/>
              </w:rPr>
            </w:pPr>
            <w:r w:rsidRPr="00827F7D">
              <w:rPr>
                <w:b/>
              </w:rPr>
              <w:t>C1</w:t>
            </w:r>
          </w:p>
        </w:tc>
        <w:tc>
          <w:tcPr>
            <w:tcW w:w="897" w:type="dxa"/>
          </w:tcPr>
          <w:p w14:paraId="13BF3103" w14:textId="77777777" w:rsidR="005E0072" w:rsidRPr="00827F7D" w:rsidRDefault="005E0072" w:rsidP="00CB7A7E">
            <w:r w:rsidRPr="00827F7D">
              <w:t>0.98</w:t>
            </w:r>
          </w:p>
        </w:tc>
        <w:tc>
          <w:tcPr>
            <w:tcW w:w="897" w:type="dxa"/>
          </w:tcPr>
          <w:p w14:paraId="28C804E0" w14:textId="77777777" w:rsidR="005E0072" w:rsidRPr="00827F7D" w:rsidRDefault="005E0072" w:rsidP="00CB7A7E">
            <w:r w:rsidRPr="00827F7D">
              <w:t>0.33</w:t>
            </w:r>
          </w:p>
        </w:tc>
        <w:tc>
          <w:tcPr>
            <w:tcW w:w="897" w:type="dxa"/>
          </w:tcPr>
          <w:p w14:paraId="1C6FD57A" w14:textId="77777777" w:rsidR="005E0072" w:rsidRPr="00827F7D" w:rsidRDefault="005E0072" w:rsidP="00CB7A7E">
            <w:r w:rsidRPr="00827F7D">
              <w:t>0.26</w:t>
            </w:r>
          </w:p>
        </w:tc>
        <w:tc>
          <w:tcPr>
            <w:tcW w:w="897" w:type="dxa"/>
          </w:tcPr>
          <w:p w14:paraId="095D6378" w14:textId="77777777" w:rsidR="005E0072" w:rsidRPr="00827F7D" w:rsidRDefault="005E0072" w:rsidP="00CB7A7E">
            <w:r w:rsidRPr="00827F7D">
              <w:t>1.08</w:t>
            </w:r>
          </w:p>
        </w:tc>
        <w:tc>
          <w:tcPr>
            <w:tcW w:w="897" w:type="dxa"/>
          </w:tcPr>
          <w:p w14:paraId="5EBDA445" w14:textId="77777777" w:rsidR="005E0072" w:rsidRPr="00827F7D" w:rsidRDefault="005E0072" w:rsidP="00CB7A7E">
            <w:r w:rsidRPr="00827F7D">
              <w:t>0.93</w:t>
            </w:r>
          </w:p>
        </w:tc>
        <w:tc>
          <w:tcPr>
            <w:tcW w:w="897" w:type="dxa"/>
          </w:tcPr>
          <w:p w14:paraId="2C53D551" w14:textId="77777777" w:rsidR="005E0072" w:rsidRPr="00827F7D" w:rsidRDefault="005E0072" w:rsidP="00CB7A7E">
            <w:r w:rsidRPr="00827F7D">
              <w:t>1.37</w:t>
            </w:r>
          </w:p>
        </w:tc>
        <w:tc>
          <w:tcPr>
            <w:tcW w:w="897" w:type="dxa"/>
          </w:tcPr>
          <w:p w14:paraId="272B4DA2" w14:textId="77777777" w:rsidR="005E0072" w:rsidRPr="00827F7D" w:rsidRDefault="005E0072" w:rsidP="00CB7A7E">
            <w:r w:rsidRPr="00827F7D">
              <w:t>1.22</w:t>
            </w:r>
          </w:p>
        </w:tc>
        <w:tc>
          <w:tcPr>
            <w:tcW w:w="897" w:type="dxa"/>
          </w:tcPr>
          <w:p w14:paraId="434E0516" w14:textId="77777777" w:rsidR="005E0072" w:rsidRPr="00827F7D" w:rsidRDefault="005E0072" w:rsidP="00CB7A7E">
            <w:r w:rsidRPr="00827F7D">
              <w:t>1.18</w:t>
            </w:r>
          </w:p>
        </w:tc>
        <w:tc>
          <w:tcPr>
            <w:tcW w:w="897" w:type="dxa"/>
          </w:tcPr>
          <w:p w14:paraId="2325F08A" w14:textId="77777777" w:rsidR="005E0072" w:rsidRPr="00827F7D" w:rsidRDefault="005E0072" w:rsidP="00CB7A7E">
            <w:r w:rsidRPr="00827F7D">
              <w:t>1.09</w:t>
            </w:r>
          </w:p>
        </w:tc>
      </w:tr>
      <w:tr w:rsidR="005E0072" w14:paraId="49FD734C" w14:textId="77777777" w:rsidTr="00CB7A7E">
        <w:tc>
          <w:tcPr>
            <w:tcW w:w="1277" w:type="dxa"/>
          </w:tcPr>
          <w:p w14:paraId="18AEDC4D" w14:textId="77777777" w:rsidR="005E0072" w:rsidRPr="00827F7D" w:rsidRDefault="005E0072" w:rsidP="00CB7A7E">
            <w:pPr>
              <w:rPr>
                <w:b/>
              </w:rPr>
            </w:pPr>
            <w:r w:rsidRPr="00827F7D">
              <w:rPr>
                <w:b/>
              </w:rPr>
              <w:t>C2</w:t>
            </w:r>
          </w:p>
        </w:tc>
        <w:tc>
          <w:tcPr>
            <w:tcW w:w="897" w:type="dxa"/>
          </w:tcPr>
          <w:p w14:paraId="074624BC" w14:textId="77777777" w:rsidR="005E0072" w:rsidRPr="00827F7D" w:rsidRDefault="005E0072" w:rsidP="00CB7A7E">
            <w:r w:rsidRPr="00827F7D">
              <w:t>0.97</w:t>
            </w:r>
          </w:p>
        </w:tc>
        <w:tc>
          <w:tcPr>
            <w:tcW w:w="897" w:type="dxa"/>
          </w:tcPr>
          <w:p w14:paraId="28FBE61A" w14:textId="77777777" w:rsidR="005E0072" w:rsidRPr="00827F7D" w:rsidRDefault="005E0072" w:rsidP="00CB7A7E">
            <w:r w:rsidRPr="00827F7D">
              <w:t>0.33</w:t>
            </w:r>
          </w:p>
        </w:tc>
        <w:tc>
          <w:tcPr>
            <w:tcW w:w="897" w:type="dxa"/>
          </w:tcPr>
          <w:p w14:paraId="62B72C34" w14:textId="77777777" w:rsidR="005E0072" w:rsidRPr="00827F7D" w:rsidRDefault="005E0072" w:rsidP="00CB7A7E">
            <w:r w:rsidRPr="00827F7D">
              <w:t>0.24</w:t>
            </w:r>
          </w:p>
        </w:tc>
        <w:tc>
          <w:tcPr>
            <w:tcW w:w="897" w:type="dxa"/>
          </w:tcPr>
          <w:p w14:paraId="2827A44A" w14:textId="77777777" w:rsidR="005E0072" w:rsidRPr="00827F7D" w:rsidRDefault="005E0072" w:rsidP="00CB7A7E">
            <w:r w:rsidRPr="00827F7D">
              <w:t>0.60</w:t>
            </w:r>
          </w:p>
        </w:tc>
        <w:tc>
          <w:tcPr>
            <w:tcW w:w="897" w:type="dxa"/>
          </w:tcPr>
          <w:p w14:paraId="13D68181" w14:textId="77777777" w:rsidR="005E0072" w:rsidRPr="00827F7D" w:rsidRDefault="005E0072" w:rsidP="00CB7A7E">
            <w:r w:rsidRPr="00827F7D">
              <w:t>0.79</w:t>
            </w:r>
          </w:p>
        </w:tc>
        <w:tc>
          <w:tcPr>
            <w:tcW w:w="897" w:type="dxa"/>
          </w:tcPr>
          <w:p w14:paraId="2732E471" w14:textId="77777777" w:rsidR="005E0072" w:rsidRPr="00827F7D" w:rsidRDefault="005E0072" w:rsidP="00CB7A7E">
            <w:r w:rsidRPr="00827F7D">
              <w:t>1.13</w:t>
            </w:r>
          </w:p>
        </w:tc>
        <w:tc>
          <w:tcPr>
            <w:tcW w:w="897" w:type="dxa"/>
          </w:tcPr>
          <w:p w14:paraId="66728DD4" w14:textId="77777777" w:rsidR="005E0072" w:rsidRPr="00827F7D" w:rsidRDefault="005E0072" w:rsidP="00CB7A7E">
            <w:r w:rsidRPr="00827F7D">
              <w:t>1.13</w:t>
            </w:r>
          </w:p>
        </w:tc>
        <w:tc>
          <w:tcPr>
            <w:tcW w:w="897" w:type="dxa"/>
          </w:tcPr>
          <w:p w14:paraId="53B7E27E" w14:textId="77777777" w:rsidR="005E0072" w:rsidRPr="00827F7D" w:rsidRDefault="005E0072" w:rsidP="00CB7A7E">
            <w:r w:rsidRPr="00827F7D">
              <w:t>0.98</w:t>
            </w:r>
          </w:p>
        </w:tc>
        <w:tc>
          <w:tcPr>
            <w:tcW w:w="897" w:type="dxa"/>
          </w:tcPr>
          <w:p w14:paraId="5078EBDE" w14:textId="77777777" w:rsidR="005E0072" w:rsidRPr="00796494" w:rsidRDefault="005E0072" w:rsidP="00CB7A7E">
            <w:r w:rsidRPr="00827F7D">
              <w:t>0.92</w:t>
            </w:r>
          </w:p>
        </w:tc>
      </w:tr>
    </w:tbl>
    <w:p w14:paraId="2368F1A2" w14:textId="77777777" w:rsidR="00083A1E" w:rsidRDefault="00083A1E" w:rsidP="000847F6">
      <w:pPr>
        <w:rPr>
          <w:rFonts w:asciiTheme="minorHAnsi" w:hAnsiTheme="minorHAnsi" w:cstheme="minorBidi"/>
          <w:color w:val="auto"/>
          <w:kern w:val="0"/>
          <w14:ligatures w14:val="none"/>
        </w:rPr>
      </w:pPr>
    </w:p>
    <w:sectPr w:rsidR="0008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0NzW0MLUwNTMyNTJV0lEKTi0uzszPAykwrAUAivDNsiwAAAA="/>
  </w:docVars>
  <w:rsids>
    <w:rsidRoot w:val="003625E0"/>
    <w:rsid w:val="000119EF"/>
    <w:rsid w:val="0001637E"/>
    <w:rsid w:val="00052565"/>
    <w:rsid w:val="0006027A"/>
    <w:rsid w:val="00065E6C"/>
    <w:rsid w:val="0007045D"/>
    <w:rsid w:val="00083A1E"/>
    <w:rsid w:val="000847F6"/>
    <w:rsid w:val="000F5568"/>
    <w:rsid w:val="00106C23"/>
    <w:rsid w:val="00122362"/>
    <w:rsid w:val="0014695E"/>
    <w:rsid w:val="0016792D"/>
    <w:rsid w:val="001858E4"/>
    <w:rsid w:val="001D1E9E"/>
    <w:rsid w:val="001D5D87"/>
    <w:rsid w:val="00275DF3"/>
    <w:rsid w:val="00295C37"/>
    <w:rsid w:val="002C589E"/>
    <w:rsid w:val="002E5710"/>
    <w:rsid w:val="002F1EE1"/>
    <w:rsid w:val="00312B86"/>
    <w:rsid w:val="00332669"/>
    <w:rsid w:val="0034260C"/>
    <w:rsid w:val="003625E0"/>
    <w:rsid w:val="0037398E"/>
    <w:rsid w:val="00381DAB"/>
    <w:rsid w:val="003C61D4"/>
    <w:rsid w:val="003F191A"/>
    <w:rsid w:val="0043103D"/>
    <w:rsid w:val="004850F8"/>
    <w:rsid w:val="004A3D00"/>
    <w:rsid w:val="004A48A0"/>
    <w:rsid w:val="004D1A16"/>
    <w:rsid w:val="004F3656"/>
    <w:rsid w:val="00543F56"/>
    <w:rsid w:val="005651D6"/>
    <w:rsid w:val="00574DC2"/>
    <w:rsid w:val="005B007A"/>
    <w:rsid w:val="005E0072"/>
    <w:rsid w:val="00612DB2"/>
    <w:rsid w:val="006225D7"/>
    <w:rsid w:val="00650ECE"/>
    <w:rsid w:val="00663326"/>
    <w:rsid w:val="00675D3D"/>
    <w:rsid w:val="00690FE3"/>
    <w:rsid w:val="0069577B"/>
    <w:rsid w:val="0069692F"/>
    <w:rsid w:val="006C27DB"/>
    <w:rsid w:val="006F19AD"/>
    <w:rsid w:val="00724011"/>
    <w:rsid w:val="007258AD"/>
    <w:rsid w:val="00726B82"/>
    <w:rsid w:val="00761DF4"/>
    <w:rsid w:val="00774745"/>
    <w:rsid w:val="00796494"/>
    <w:rsid w:val="007C144A"/>
    <w:rsid w:val="007F26EF"/>
    <w:rsid w:val="007F7DF1"/>
    <w:rsid w:val="00823728"/>
    <w:rsid w:val="00827F7D"/>
    <w:rsid w:val="008549A0"/>
    <w:rsid w:val="008643B9"/>
    <w:rsid w:val="0088566F"/>
    <w:rsid w:val="00894409"/>
    <w:rsid w:val="009220EC"/>
    <w:rsid w:val="00932128"/>
    <w:rsid w:val="00954D96"/>
    <w:rsid w:val="00A12C4D"/>
    <w:rsid w:val="00A30BC5"/>
    <w:rsid w:val="00A34005"/>
    <w:rsid w:val="00A54126"/>
    <w:rsid w:val="00A72889"/>
    <w:rsid w:val="00A7774A"/>
    <w:rsid w:val="00A8115C"/>
    <w:rsid w:val="00A942A4"/>
    <w:rsid w:val="00A94F43"/>
    <w:rsid w:val="00B227AC"/>
    <w:rsid w:val="00B22C2D"/>
    <w:rsid w:val="00B25ED5"/>
    <w:rsid w:val="00B35C74"/>
    <w:rsid w:val="00B61925"/>
    <w:rsid w:val="00B9030F"/>
    <w:rsid w:val="00BA48F4"/>
    <w:rsid w:val="00C03B0B"/>
    <w:rsid w:val="00C13B9E"/>
    <w:rsid w:val="00C32A60"/>
    <w:rsid w:val="00C968EB"/>
    <w:rsid w:val="00C97F69"/>
    <w:rsid w:val="00CC62D1"/>
    <w:rsid w:val="00CD08FA"/>
    <w:rsid w:val="00CD320F"/>
    <w:rsid w:val="00CF6575"/>
    <w:rsid w:val="00CF721B"/>
    <w:rsid w:val="00DB1BF1"/>
    <w:rsid w:val="00DD1081"/>
    <w:rsid w:val="00E04509"/>
    <w:rsid w:val="00E2723E"/>
    <w:rsid w:val="00E4583D"/>
    <w:rsid w:val="00E63C30"/>
    <w:rsid w:val="00E83D8C"/>
    <w:rsid w:val="00EA1047"/>
    <w:rsid w:val="00EF62B8"/>
    <w:rsid w:val="00F149A1"/>
    <w:rsid w:val="00F60536"/>
    <w:rsid w:val="00F61AC3"/>
    <w:rsid w:val="00F8323F"/>
    <w:rsid w:val="00F906E9"/>
    <w:rsid w:val="00FA3F74"/>
    <w:rsid w:val="00FE0DFA"/>
    <w:rsid w:val="00FE258B"/>
    <w:rsid w:val="00FE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D7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5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5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5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5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5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5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5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5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5E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5E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5E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5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5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5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5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5E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5E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5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5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5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5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5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5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5E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2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5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5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5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5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5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5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5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5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5E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5E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5E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5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5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5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5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5E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5E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5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5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5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5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5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5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5E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2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3625E0"/>
    <w:rPr>
      <w:rFonts w:asciiTheme="minorHAnsi" w:hAnsiTheme="minorHAnsi" w:cstheme="minorBidi"/>
      <w:color w:val="auto"/>
      <w:kern w:val="0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u Zhou</dc:creator>
  <cp:keywords/>
  <dc:description/>
  <cp:lastModifiedBy>Sakthivel Mani</cp:lastModifiedBy>
  <cp:revision>22</cp:revision>
  <dcterms:created xsi:type="dcterms:W3CDTF">2025-06-27T05:48:00Z</dcterms:created>
  <dcterms:modified xsi:type="dcterms:W3CDTF">2026-02-10T05:47:00Z</dcterms:modified>
</cp:coreProperties>
</file>